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E18F4" w14:textId="77777777" w:rsidR="00D55CC2" w:rsidRPr="00084F24" w:rsidRDefault="4FDC7E34" w:rsidP="4FDC7E34">
      <w:pPr>
        <w:pStyle w:val="Testotesi"/>
        <w:spacing w:line="360" w:lineRule="auto"/>
        <w:jc w:val="center"/>
        <w:rPr>
          <w:rFonts w:ascii="Calibri Light" w:hAnsi="Calibri Light" w:cs="Calibri Light"/>
          <w:b/>
          <w:bCs/>
          <w:sz w:val="36"/>
          <w:szCs w:val="36"/>
          <w:u w:val="none"/>
          <w:lang w:val="en-US"/>
        </w:rPr>
      </w:pPr>
      <w:r w:rsidRPr="4FDC7E34">
        <w:rPr>
          <w:rFonts w:ascii="Calibri Light" w:hAnsi="Calibri Light" w:cs="Calibri Light"/>
          <w:b/>
          <w:bCs/>
          <w:sz w:val="36"/>
          <w:szCs w:val="36"/>
          <w:u w:val="none"/>
          <w:lang w:val="en-US"/>
        </w:rPr>
        <w:t>SUPPLEMENTARY MATERIAL</w:t>
      </w:r>
    </w:p>
    <w:p w14:paraId="7E4499F2" w14:textId="67DCEE99" w:rsidR="4FDC7E34" w:rsidRDefault="4FDC7E34" w:rsidP="4FDC7E34">
      <w:pPr>
        <w:pStyle w:val="Testotesi"/>
        <w:spacing w:line="360" w:lineRule="auto"/>
        <w:jc w:val="center"/>
        <w:rPr>
          <w:rFonts w:ascii="Calibri Light" w:hAnsi="Calibri Light" w:cs="Calibri Light"/>
          <w:b/>
          <w:bCs/>
          <w:sz w:val="36"/>
          <w:szCs w:val="36"/>
          <w:u w:val="none"/>
          <w:lang w:val="en-US"/>
        </w:rPr>
      </w:pPr>
    </w:p>
    <w:p w14:paraId="323BA259" w14:textId="77777777" w:rsidR="00A705D0" w:rsidRPr="00980521" w:rsidRDefault="00A705D0" w:rsidP="00A705D0">
      <w:pPr>
        <w:pStyle w:val="Testotesi"/>
        <w:spacing w:line="360" w:lineRule="auto"/>
        <w:jc w:val="center"/>
        <w:rPr>
          <w:rFonts w:ascii="Calibri Light" w:hAnsi="Calibri Light" w:cs="Calibri Light"/>
          <w:b/>
          <w:bCs/>
          <w:sz w:val="32"/>
          <w:szCs w:val="32"/>
          <w:u w:val="none"/>
          <w:lang w:val="en-US"/>
        </w:rPr>
      </w:pPr>
      <w:r w:rsidRPr="00980521">
        <w:rPr>
          <w:rFonts w:ascii="Calibri Light" w:hAnsi="Calibri Light" w:cs="Calibri Light"/>
          <w:b/>
          <w:bCs/>
          <w:sz w:val="32"/>
          <w:szCs w:val="32"/>
          <w:u w:val="none"/>
          <w:lang w:val="en-US"/>
        </w:rPr>
        <w:t xml:space="preserve">Acute Intoxications admitted to the Intensive Care Unit - </w:t>
      </w:r>
    </w:p>
    <w:p w14:paraId="34CFF112" w14:textId="77777777" w:rsidR="00A705D0" w:rsidRPr="00A705D0" w:rsidRDefault="00A705D0" w:rsidP="00A705D0">
      <w:pPr>
        <w:pStyle w:val="Testotesi"/>
        <w:spacing w:line="360" w:lineRule="auto"/>
        <w:jc w:val="center"/>
        <w:rPr>
          <w:rFonts w:ascii="Calibri Light" w:hAnsi="Calibri Light" w:cs="Calibri Light"/>
          <w:b/>
          <w:bCs/>
          <w:sz w:val="32"/>
          <w:szCs w:val="32"/>
          <w:u w:val="none"/>
        </w:rPr>
      </w:pPr>
      <w:r w:rsidRPr="00A705D0">
        <w:rPr>
          <w:rFonts w:ascii="Calibri Light" w:hAnsi="Calibri Light" w:cs="Calibri Light"/>
          <w:b/>
          <w:bCs/>
          <w:sz w:val="32"/>
          <w:szCs w:val="32"/>
          <w:u w:val="none"/>
        </w:rPr>
        <w:t xml:space="preserve">A </w:t>
      </w:r>
      <w:proofErr w:type="spellStart"/>
      <w:r w:rsidRPr="00A705D0">
        <w:rPr>
          <w:rFonts w:ascii="Calibri Light" w:hAnsi="Calibri Light" w:cs="Calibri Light"/>
          <w:b/>
          <w:bCs/>
          <w:sz w:val="32"/>
          <w:szCs w:val="32"/>
          <w:u w:val="none"/>
        </w:rPr>
        <w:t>Retrospective</w:t>
      </w:r>
      <w:proofErr w:type="spellEnd"/>
      <w:r w:rsidRPr="00A705D0">
        <w:rPr>
          <w:rFonts w:ascii="Calibri Light" w:hAnsi="Calibri Light" w:cs="Calibri Light"/>
          <w:b/>
          <w:bCs/>
          <w:sz w:val="32"/>
          <w:szCs w:val="32"/>
          <w:u w:val="none"/>
        </w:rPr>
        <w:t xml:space="preserve"> </w:t>
      </w:r>
      <w:proofErr w:type="spellStart"/>
      <w:r w:rsidRPr="00A705D0">
        <w:rPr>
          <w:rFonts w:ascii="Calibri Light" w:hAnsi="Calibri Light" w:cs="Calibri Light"/>
          <w:b/>
          <w:bCs/>
          <w:sz w:val="32"/>
          <w:szCs w:val="32"/>
          <w:u w:val="none"/>
        </w:rPr>
        <w:t>Cohort</w:t>
      </w:r>
      <w:proofErr w:type="spellEnd"/>
      <w:r w:rsidRPr="00A705D0">
        <w:rPr>
          <w:rFonts w:ascii="Calibri Light" w:hAnsi="Calibri Light" w:cs="Calibri Light"/>
          <w:b/>
          <w:bCs/>
          <w:sz w:val="32"/>
          <w:szCs w:val="32"/>
          <w:u w:val="none"/>
        </w:rPr>
        <w:t xml:space="preserve"> Study</w:t>
      </w:r>
    </w:p>
    <w:p w14:paraId="28F4A0F2" w14:textId="77777777" w:rsidR="00A705D0" w:rsidRPr="00A705D0" w:rsidRDefault="00A705D0" w:rsidP="006A4B19">
      <w:pPr>
        <w:pStyle w:val="Testotesi"/>
        <w:spacing w:line="360" w:lineRule="auto"/>
        <w:jc w:val="center"/>
        <w:rPr>
          <w:rFonts w:ascii="Calibri Light" w:hAnsi="Calibri Light" w:cs="Calibri Light"/>
          <w:b/>
          <w:bCs/>
          <w:sz w:val="28"/>
          <w:szCs w:val="28"/>
          <w:u w:val="none"/>
        </w:rPr>
      </w:pPr>
    </w:p>
    <w:p w14:paraId="3CE3030C" w14:textId="7CC4A182" w:rsidR="00A705D0" w:rsidRPr="00A705D0" w:rsidRDefault="00A705D0" w:rsidP="00A705D0">
      <w:pPr>
        <w:tabs>
          <w:tab w:val="left" w:pos="3690"/>
          <w:tab w:val="left" w:pos="4950"/>
        </w:tabs>
        <w:spacing w:after="0" w:line="480" w:lineRule="auto"/>
        <w:jc w:val="both"/>
        <w:rPr>
          <w:rFonts w:ascii="Calibri Light" w:hAnsi="Calibri Light" w:cs="Calibri Light"/>
        </w:rPr>
      </w:pPr>
      <w:r w:rsidRPr="00D44BFC">
        <w:rPr>
          <w:rFonts w:ascii="Calibri Light" w:hAnsi="Calibri Light" w:cs="Calibri Light"/>
        </w:rPr>
        <w:t>Martina Lombardo MD</w:t>
      </w:r>
      <w:r>
        <w:rPr>
          <w:rFonts w:ascii="Calibri Light" w:hAnsi="Calibri Light" w:cs="Calibri Light"/>
        </w:rPr>
        <w:t xml:space="preserve">, </w:t>
      </w:r>
      <w:r>
        <w:rPr>
          <w:rFonts w:ascii="Calibri Light" w:hAnsi="Calibri Light" w:cs="Calibri Light"/>
        </w:rPr>
        <w:t>Roberta Garberi MD</w:t>
      </w:r>
      <w:r>
        <w:rPr>
          <w:rFonts w:ascii="Calibri Light" w:hAnsi="Calibri Light" w:cs="Calibri Light"/>
        </w:rPr>
        <w:t xml:space="preserve">, </w:t>
      </w:r>
      <w:r>
        <w:rPr>
          <w:rFonts w:ascii="Calibri Light" w:hAnsi="Calibri Light" w:cs="Calibri Light"/>
        </w:rPr>
        <w:t>Emanuele Rezoagli MD</w:t>
      </w:r>
      <w:r>
        <w:rPr>
          <w:rFonts w:ascii="Calibri Light" w:hAnsi="Calibri Light" w:cs="Calibri Light"/>
        </w:rPr>
        <w:t xml:space="preserve">, </w:t>
      </w:r>
      <w:r>
        <w:rPr>
          <w:rFonts w:ascii="Calibri Light" w:hAnsi="Calibri Light" w:cs="Calibri Light"/>
        </w:rPr>
        <w:t>Matteo Pozzi MD</w:t>
      </w:r>
      <w:r>
        <w:rPr>
          <w:rFonts w:ascii="Calibri Light" w:hAnsi="Calibri Light" w:cs="Calibri Light"/>
          <w:color w:val="040404"/>
          <w:shd w:val="clear" w:color="auto" w:fill="FFFFFF"/>
        </w:rPr>
        <w:t xml:space="preserve">, </w:t>
      </w:r>
      <w:r>
        <w:rPr>
          <w:rFonts w:ascii="Calibri Light" w:hAnsi="Calibri Light" w:cs="Calibri Light"/>
          <w:color w:val="040404"/>
          <w:shd w:val="clear" w:color="auto" w:fill="FFFFFF"/>
        </w:rPr>
        <w:t>Francesco Bartoli</w:t>
      </w:r>
      <w:r>
        <w:rPr>
          <w:rFonts w:ascii="Calibri Light" w:hAnsi="Calibri Light" w:cs="Calibri Light"/>
          <w:color w:val="040404"/>
          <w:shd w:val="clear" w:color="auto" w:fill="FFFFFF"/>
        </w:rPr>
        <w:t xml:space="preserve"> MD, </w:t>
      </w:r>
      <w:r>
        <w:rPr>
          <w:rFonts w:ascii="Calibri Light" w:hAnsi="Calibri Light" w:cs="Calibri Light"/>
          <w:color w:val="040404"/>
          <w:shd w:val="clear" w:color="auto" w:fill="FFFFFF"/>
        </w:rPr>
        <w:t xml:space="preserve">Roberto Rona </w:t>
      </w:r>
      <w:proofErr w:type="gramStart"/>
      <w:r>
        <w:rPr>
          <w:rFonts w:ascii="Calibri Light" w:hAnsi="Calibri Light" w:cs="Calibri Light"/>
        </w:rPr>
        <w:t>MD</w:t>
      </w:r>
      <w:r>
        <w:rPr>
          <w:rFonts w:ascii="Calibri Light" w:hAnsi="Calibri Light" w:cs="Calibri Light"/>
          <w:color w:val="040404"/>
          <w:shd w:val="clear" w:color="auto" w:fill="FFFFFF"/>
          <w:vertAlign w:val="superscript"/>
        </w:rPr>
        <w:t xml:space="preserve"> </w:t>
      </w:r>
      <w:r>
        <w:rPr>
          <w:rFonts w:ascii="Calibri Light" w:hAnsi="Calibri Light" w:cs="Calibri Light"/>
          <w:color w:val="040404"/>
          <w:shd w:val="clear" w:color="auto" w:fill="FFFFFF"/>
        </w:rPr>
        <w:t>,</w:t>
      </w:r>
      <w:proofErr w:type="gramEnd"/>
      <w:r>
        <w:rPr>
          <w:rFonts w:ascii="Calibri Light" w:hAnsi="Calibri Light" w:cs="Calibri Light"/>
          <w:color w:val="040404"/>
          <w:shd w:val="clear" w:color="auto" w:fill="FFFFFF"/>
        </w:rPr>
        <w:t xml:space="preserve"> </w:t>
      </w:r>
      <w:r>
        <w:rPr>
          <w:rFonts w:ascii="Calibri Light" w:hAnsi="Calibri Light" w:cs="Calibri Light"/>
          <w:color w:val="040404"/>
          <w:shd w:val="clear" w:color="auto" w:fill="FFFFFF"/>
        </w:rPr>
        <w:t xml:space="preserve">Giuseppe Citerio </w:t>
      </w:r>
      <w:r>
        <w:rPr>
          <w:rFonts w:ascii="Calibri Light" w:hAnsi="Calibri Light" w:cs="Calibri Light"/>
        </w:rPr>
        <w:t>MD</w:t>
      </w:r>
      <w:r>
        <w:rPr>
          <w:rFonts w:ascii="Calibri Light" w:hAnsi="Calibri Light" w:cs="Calibri Light"/>
          <w:color w:val="040404"/>
          <w:shd w:val="clear" w:color="auto" w:fill="FFFFFF"/>
        </w:rPr>
        <w:t xml:space="preserve">, </w:t>
      </w:r>
      <w:r>
        <w:rPr>
          <w:rFonts w:ascii="Calibri Light" w:hAnsi="Calibri Light" w:cs="Calibri Light"/>
          <w:color w:val="040404"/>
          <w:shd w:val="clear" w:color="auto" w:fill="FFFFFF"/>
        </w:rPr>
        <w:t xml:space="preserve">Giuseppe Foti </w:t>
      </w:r>
      <w:r>
        <w:rPr>
          <w:rFonts w:ascii="Calibri Light" w:hAnsi="Calibri Light" w:cs="Calibri Light"/>
        </w:rPr>
        <w:t>M</w:t>
      </w:r>
      <w:r>
        <w:rPr>
          <w:rFonts w:ascii="Calibri Light" w:hAnsi="Calibri Light" w:cs="Calibri Light"/>
        </w:rPr>
        <w:t xml:space="preserve">D, and </w:t>
      </w:r>
      <w:r>
        <w:rPr>
          <w:rFonts w:ascii="Calibri Light" w:hAnsi="Calibri Light" w:cs="Calibri Light"/>
        </w:rPr>
        <w:t xml:space="preserve">Marco Giani </w:t>
      </w:r>
      <w:r>
        <w:rPr>
          <w:rFonts w:ascii="Calibri Light" w:hAnsi="Calibri Light" w:cs="Calibri Light"/>
        </w:rPr>
        <w:t>MD</w:t>
      </w:r>
    </w:p>
    <w:p w14:paraId="68EE5617" w14:textId="77777777" w:rsidR="00A705D0" w:rsidRPr="00A705D0" w:rsidRDefault="00A705D0" w:rsidP="006A4B19">
      <w:pPr>
        <w:pStyle w:val="Testotesi"/>
        <w:spacing w:line="360" w:lineRule="auto"/>
        <w:jc w:val="center"/>
        <w:rPr>
          <w:rFonts w:ascii="Calibri Light" w:hAnsi="Calibri Light" w:cs="Calibri Light"/>
          <w:b/>
          <w:bCs/>
          <w:sz w:val="28"/>
          <w:szCs w:val="28"/>
          <w:u w:val="none"/>
        </w:rPr>
      </w:pPr>
    </w:p>
    <w:p w14:paraId="5730D78F" w14:textId="7D90EB64" w:rsidR="00A705D0" w:rsidRPr="00A705D0" w:rsidRDefault="00A705D0">
      <w:pPr>
        <w:rPr>
          <w:rFonts w:ascii="Calibri Light" w:hAnsi="Calibri Light" w:cs="Calibri Light"/>
          <w:b/>
          <w:bCs/>
          <w:sz w:val="28"/>
          <w:szCs w:val="28"/>
        </w:rPr>
      </w:pPr>
      <w:r w:rsidRPr="00A705D0">
        <w:rPr>
          <w:rFonts w:ascii="Calibri Light" w:hAnsi="Calibri Light" w:cs="Calibri Light"/>
          <w:b/>
          <w:bCs/>
          <w:sz w:val="28"/>
          <w:szCs w:val="28"/>
        </w:rPr>
        <w:br w:type="page"/>
      </w:r>
    </w:p>
    <w:p w14:paraId="3BA34F51" w14:textId="77777777" w:rsidR="006A4B19" w:rsidRPr="00A705D0" w:rsidRDefault="006A4B19" w:rsidP="006A4B19">
      <w:pPr>
        <w:pStyle w:val="Testotesi"/>
        <w:spacing w:line="360" w:lineRule="auto"/>
        <w:rPr>
          <w:rFonts w:ascii="Calibri Light" w:hAnsi="Calibri Light" w:cs="Calibri Light"/>
          <w:b/>
          <w:bCs/>
          <w:sz w:val="28"/>
          <w:szCs w:val="28"/>
          <w:u w:val="none"/>
        </w:rPr>
      </w:pPr>
    </w:p>
    <w:p w14:paraId="1F908884" w14:textId="2E05C493" w:rsidR="0054225F" w:rsidRDefault="3AD0B373" w:rsidP="0054225F">
      <w:pPr>
        <w:spacing w:line="276" w:lineRule="auto"/>
        <w:ind w:right="-1"/>
        <w:contextualSpacing/>
        <w:jc w:val="both"/>
        <w:rPr>
          <w:rFonts w:ascii="Calibri Light" w:hAnsi="Calibri Light" w:cs="Calibri Light"/>
          <w:sz w:val="24"/>
          <w:szCs w:val="24"/>
          <w:lang w:val="en-US"/>
        </w:rPr>
      </w:pPr>
      <w:r w:rsidRPr="3AD0B373">
        <w:rPr>
          <w:rFonts w:ascii="Calibri Light" w:hAnsi="Calibri Light" w:cs="Calibri Light"/>
          <w:b/>
          <w:bCs/>
          <w:sz w:val="24"/>
          <w:szCs w:val="24"/>
          <w:lang w:val="en-US"/>
        </w:rPr>
        <w:t>Table S1</w:t>
      </w:r>
      <w:r w:rsidRPr="3AD0B373">
        <w:rPr>
          <w:rFonts w:ascii="Calibri Light" w:hAnsi="Calibri Light" w:cs="Calibri Light"/>
          <w:lang w:val="en-US"/>
        </w:rPr>
        <w:t xml:space="preserve">: </w:t>
      </w:r>
      <w:r w:rsidRPr="3AD0B373">
        <w:rPr>
          <w:rFonts w:ascii="Calibri Light" w:hAnsi="Calibri Light" w:cs="Calibri Light"/>
          <w:sz w:val="24"/>
          <w:szCs w:val="24"/>
          <w:lang w:val="en-US"/>
        </w:rPr>
        <w:t>-</w:t>
      </w:r>
      <w:r w:rsidR="0054225F" w:rsidRPr="00A705D0">
        <w:rPr>
          <w:lang w:val="en-GB"/>
        </w:rPr>
        <w:tab/>
      </w:r>
      <w:r w:rsidRPr="3AD0B373">
        <w:rPr>
          <w:rFonts w:ascii="Calibri Light" w:hAnsi="Calibri Light" w:cs="Calibri Light"/>
          <w:sz w:val="24"/>
          <w:szCs w:val="24"/>
          <w:lang w:val="en-US"/>
        </w:rPr>
        <w:t>Table S1– Characteristics of the population stratified by ICU of admission (General, Cardiac, and Neuro Intensive Care Units).</w:t>
      </w:r>
    </w:p>
    <w:p w14:paraId="36839FA5" w14:textId="2A069B4B" w:rsidR="0054225F" w:rsidRPr="00A705D0" w:rsidRDefault="3AD0B373" w:rsidP="3AD0B373">
      <w:pPr>
        <w:spacing w:line="276" w:lineRule="auto"/>
        <w:contextualSpacing/>
        <w:jc w:val="both"/>
        <w:rPr>
          <w:lang w:val="en-GB"/>
        </w:rPr>
      </w:pPr>
      <w:r w:rsidRPr="3AD0B373">
        <w:rPr>
          <w:rFonts w:ascii="Calibri Light" w:eastAsia="Calibri Light" w:hAnsi="Calibri Light" w:cs="Calibri Light"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8"/>
        <w:gridCol w:w="1701"/>
        <w:gridCol w:w="1701"/>
        <w:gridCol w:w="1701"/>
        <w:gridCol w:w="1417"/>
      </w:tblGrid>
      <w:tr w:rsidR="3AD0B373" w14:paraId="199A1510" w14:textId="77777777" w:rsidTr="3AD0B373">
        <w:trPr>
          <w:trHeight w:val="850"/>
        </w:trPr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91E6AC" w14:textId="7089B947" w:rsidR="3AD0B373" w:rsidRPr="00A705D0" w:rsidRDefault="3AD0B373" w:rsidP="3AD0B373">
            <w:pPr>
              <w:spacing w:line="276" w:lineRule="auto"/>
              <w:rPr>
                <w:lang w:val="en-GB"/>
              </w:rPr>
            </w:pPr>
            <w:r w:rsidRPr="3AD0B373">
              <w:rPr>
                <w:rFonts w:ascii="Calibri Light" w:eastAsia="Calibri Light" w:hAnsi="Calibri Light" w:cs="Calibri Light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802B43" w14:textId="77187743" w:rsidR="3AD0B373" w:rsidRDefault="3AD0B373" w:rsidP="3AD0B373">
            <w:pPr>
              <w:jc w:val="center"/>
              <w:rPr>
                <w:rFonts w:ascii="Calibri Light" w:eastAsia="Calibri Light" w:hAnsi="Calibri Light" w:cs="Calibri Light"/>
                <w:b/>
                <w:bCs/>
                <w:lang w:val="en-GB"/>
              </w:rPr>
            </w:pPr>
            <w:r w:rsidRPr="3AD0B373">
              <w:rPr>
                <w:rFonts w:ascii="Calibri Light" w:eastAsia="Calibri Light" w:hAnsi="Calibri Light" w:cs="Calibri Light"/>
                <w:b/>
                <w:bCs/>
                <w:lang w:val="en-GB"/>
              </w:rPr>
              <w:t>General ICU (N=83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6E93E0" w14:textId="3AC16347" w:rsidR="3AD0B373" w:rsidRDefault="3AD0B373" w:rsidP="3AD0B373">
            <w:pPr>
              <w:jc w:val="center"/>
              <w:rPr>
                <w:rFonts w:ascii="Calibri Light" w:eastAsia="Calibri Light" w:hAnsi="Calibri Light" w:cs="Calibri Light"/>
                <w:b/>
                <w:bCs/>
                <w:lang w:val="en-GB"/>
              </w:rPr>
            </w:pPr>
            <w:r w:rsidRPr="3AD0B373">
              <w:rPr>
                <w:rFonts w:ascii="Calibri Light" w:eastAsia="Calibri Light" w:hAnsi="Calibri Light" w:cs="Calibri Light"/>
                <w:b/>
                <w:bCs/>
                <w:lang w:val="en-GB"/>
              </w:rPr>
              <w:t>Neuro ICU (N=22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850ECC" w14:textId="3B9EB588" w:rsidR="3AD0B373" w:rsidRDefault="3AD0B373" w:rsidP="3AD0B373">
            <w:pPr>
              <w:jc w:val="center"/>
              <w:rPr>
                <w:rFonts w:ascii="Calibri Light" w:eastAsia="Calibri Light" w:hAnsi="Calibri Light" w:cs="Calibri Light"/>
                <w:b/>
                <w:bCs/>
                <w:lang w:val="en-GB"/>
              </w:rPr>
            </w:pPr>
            <w:r w:rsidRPr="3AD0B373">
              <w:rPr>
                <w:rFonts w:ascii="Calibri Light" w:eastAsia="Calibri Light" w:hAnsi="Calibri Light" w:cs="Calibri Light"/>
                <w:b/>
                <w:bCs/>
                <w:lang w:val="en-GB"/>
              </w:rPr>
              <w:t>Cardiac ICU (N=12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F8DD78" w14:textId="4C6A7765" w:rsidR="3AD0B373" w:rsidRDefault="3AD0B373" w:rsidP="3AD0B373">
            <w:pPr>
              <w:jc w:val="center"/>
              <w:rPr>
                <w:rFonts w:ascii="Calibri Light" w:eastAsia="Calibri Light" w:hAnsi="Calibri Light" w:cs="Calibri Light"/>
                <w:b/>
                <w:bCs/>
                <w:lang w:val="en-GB"/>
              </w:rPr>
            </w:pPr>
            <w:r w:rsidRPr="3AD0B373">
              <w:rPr>
                <w:rFonts w:ascii="Calibri Light" w:eastAsia="Calibri Light" w:hAnsi="Calibri Light" w:cs="Calibri Light"/>
                <w:b/>
                <w:bCs/>
                <w:lang w:val="en-GB"/>
              </w:rPr>
              <w:t>p</w:t>
            </w:r>
          </w:p>
        </w:tc>
      </w:tr>
      <w:tr w:rsidR="3AD0B373" w14:paraId="414D55E6" w14:textId="77777777" w:rsidTr="3AD0B373">
        <w:trPr>
          <w:trHeight w:val="431"/>
        </w:trPr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1D2367" w14:textId="6525C6B4" w:rsidR="3AD0B373" w:rsidRDefault="3AD0B373" w:rsidP="3AD0B373">
            <w:pPr>
              <w:spacing w:line="276" w:lineRule="auto"/>
            </w:pPr>
            <w:r w:rsidRPr="3AD0B373">
              <w:rPr>
                <w:rFonts w:ascii="Calibri Light" w:eastAsia="Calibri Light" w:hAnsi="Calibri Light" w:cs="Calibri Light"/>
                <w:b/>
                <w:bCs/>
                <w:sz w:val="24"/>
                <w:szCs w:val="24"/>
                <w:lang w:val="en-GB"/>
              </w:rPr>
              <w:t>Sex (Males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A77093" w14:textId="170EBA81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40 (48.2%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445B27" w14:textId="6010B6D2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9 (40.9%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512153" w14:textId="3A31C7E2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5 (41.7%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A0AEE2" w14:textId="2DD2E0E6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0.786</w:t>
            </w:r>
          </w:p>
        </w:tc>
      </w:tr>
      <w:tr w:rsidR="3AD0B373" w14:paraId="4AB2B025" w14:textId="77777777" w:rsidTr="3AD0B373">
        <w:trPr>
          <w:trHeight w:val="431"/>
        </w:trPr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1E243A" w14:textId="6EAA41E8" w:rsidR="3AD0B373" w:rsidRDefault="3AD0B373" w:rsidP="3AD0B373">
            <w:pPr>
              <w:spacing w:line="276" w:lineRule="auto"/>
            </w:pPr>
            <w:r w:rsidRPr="3AD0B373">
              <w:rPr>
                <w:rFonts w:ascii="Calibri Light" w:eastAsia="Calibri Light" w:hAnsi="Calibri Light" w:cs="Calibri Light"/>
                <w:b/>
                <w:bCs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61F273" w14:textId="253D1390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49 (36-59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2A100C" w14:textId="6507C5F5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49 (38-59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53EEDF" w14:textId="44998ACC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55 (31-61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2155742" w14:textId="5230BF12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0.983</w:t>
            </w:r>
          </w:p>
        </w:tc>
      </w:tr>
      <w:tr w:rsidR="3AD0B373" w14:paraId="773AA3F9" w14:textId="77777777" w:rsidTr="3AD0B373">
        <w:trPr>
          <w:trHeight w:val="431"/>
        </w:trPr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C2B660" w14:textId="10D37353" w:rsidR="3AD0B373" w:rsidRDefault="3AD0B373" w:rsidP="3AD0B373">
            <w:pPr>
              <w:spacing w:line="276" w:lineRule="auto"/>
            </w:pPr>
            <w:r w:rsidRPr="3AD0B373">
              <w:rPr>
                <w:rFonts w:ascii="Calibri Light" w:eastAsia="Calibri Light" w:hAnsi="Calibri Light" w:cs="Calibri Light"/>
                <w:b/>
                <w:bCs/>
                <w:sz w:val="24"/>
                <w:szCs w:val="24"/>
                <w:lang w:val="en-GB"/>
              </w:rPr>
              <w:t>Medical comorbidities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A62D64" w14:textId="3AC02521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50 (60.2%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DBE0A2" w14:textId="47CEA1EC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12 (54.6%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CF3861" w14:textId="33F19AD3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6 (50%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C10108" w14:textId="5D7E41A0" w:rsidR="3AD0B373" w:rsidRDefault="3AD0B373" w:rsidP="3AD0B373">
            <w:pPr>
              <w:jc w:val="center"/>
              <w:rPr>
                <w:rFonts w:ascii="Calibri Light" w:eastAsia="Calibri Light" w:hAnsi="Calibri Light" w:cs="Calibri Light"/>
                <w:lang w:val="en-GB"/>
              </w:rPr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 xml:space="preserve">0.745 </w:t>
            </w:r>
          </w:p>
        </w:tc>
      </w:tr>
      <w:tr w:rsidR="3AD0B373" w14:paraId="2125E73A" w14:textId="77777777" w:rsidTr="3AD0B373">
        <w:trPr>
          <w:trHeight w:val="431"/>
        </w:trPr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EADAC0" w14:textId="226D14EA" w:rsidR="3AD0B373" w:rsidRDefault="3AD0B373" w:rsidP="3AD0B373">
            <w:pPr>
              <w:spacing w:line="276" w:lineRule="auto"/>
            </w:pPr>
            <w:proofErr w:type="spellStart"/>
            <w:r w:rsidRPr="3AD0B373">
              <w:rPr>
                <w:rFonts w:ascii="Calibri Light" w:eastAsia="Calibri Light" w:hAnsi="Calibri Light" w:cs="Calibri Light"/>
                <w:b/>
                <w:bCs/>
                <w:sz w:val="24"/>
                <w:szCs w:val="24"/>
              </w:rPr>
              <w:t>Mental</w:t>
            </w:r>
            <w:proofErr w:type="spellEnd"/>
            <w:r w:rsidRPr="3AD0B373">
              <w:rPr>
                <w:rFonts w:ascii="Calibri Light" w:eastAsia="Calibri Light" w:hAnsi="Calibri Light" w:cs="Calibri Light"/>
                <w:b/>
                <w:bCs/>
                <w:sz w:val="24"/>
                <w:szCs w:val="24"/>
              </w:rPr>
              <w:t xml:space="preserve"> / </w:t>
            </w:r>
            <w:proofErr w:type="spellStart"/>
            <w:r w:rsidRPr="3AD0B373">
              <w:rPr>
                <w:rFonts w:ascii="Calibri Light" w:eastAsia="Calibri Light" w:hAnsi="Calibri Light" w:cs="Calibri Light"/>
                <w:b/>
                <w:bCs/>
                <w:sz w:val="24"/>
                <w:szCs w:val="24"/>
              </w:rPr>
              <w:t>Substance</w:t>
            </w:r>
            <w:proofErr w:type="spellEnd"/>
            <w:r w:rsidRPr="3AD0B373">
              <w:rPr>
                <w:rFonts w:ascii="Calibri Light" w:eastAsia="Calibri Light" w:hAnsi="Calibri Light" w:cs="Calibri Light"/>
                <w:b/>
                <w:bCs/>
                <w:sz w:val="24"/>
                <w:szCs w:val="24"/>
              </w:rPr>
              <w:t xml:space="preserve"> Use disorders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60F5A9" w14:textId="7EFC15CE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61 (73.5%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9045D8" w14:textId="1E878A54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17 (77.3%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0B7658" w14:textId="1C5B5507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9 (75%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74C665" w14:textId="23489CCD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0.934</w:t>
            </w:r>
          </w:p>
        </w:tc>
      </w:tr>
      <w:tr w:rsidR="3AD0B373" w14:paraId="57D26B03" w14:textId="77777777" w:rsidTr="3AD0B373">
        <w:trPr>
          <w:trHeight w:val="431"/>
        </w:trPr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5BCFD7" w14:textId="621A93A0" w:rsidR="3AD0B373" w:rsidRDefault="3AD0B373" w:rsidP="3AD0B373">
            <w:pPr>
              <w:spacing w:line="276" w:lineRule="auto"/>
            </w:pPr>
            <w:r w:rsidRPr="3AD0B373">
              <w:rPr>
                <w:rFonts w:ascii="Calibri Light" w:eastAsia="Calibri Light" w:hAnsi="Calibri Light" w:cs="Calibri Light"/>
                <w:b/>
                <w:bCs/>
                <w:sz w:val="24"/>
                <w:szCs w:val="24"/>
                <w:lang w:val="en-GB"/>
              </w:rPr>
              <w:t>Accidental intak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AA72AB" w14:textId="03C8746F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 xml:space="preserve"> 13 (15.7%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EB069F" w14:textId="6E478058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4 (18.2%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4221E1" w14:textId="1AB0CC09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1 (8.3%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34E5CC" w14:textId="73A1F8C5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0.877</w:t>
            </w:r>
          </w:p>
        </w:tc>
      </w:tr>
      <w:tr w:rsidR="3AD0B373" w14:paraId="0DD741F7" w14:textId="77777777" w:rsidTr="3AD0B373">
        <w:trPr>
          <w:trHeight w:val="431"/>
        </w:trPr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417E0C" w14:textId="62316653" w:rsidR="3AD0B373" w:rsidRDefault="3AD0B373" w:rsidP="3AD0B373">
            <w:pPr>
              <w:spacing w:line="276" w:lineRule="auto"/>
            </w:pPr>
            <w:r w:rsidRPr="3AD0B373">
              <w:rPr>
                <w:rFonts w:ascii="Calibri Light" w:eastAsia="Calibri Light" w:hAnsi="Calibri Light" w:cs="Calibri Light"/>
                <w:b/>
                <w:bCs/>
                <w:sz w:val="24"/>
                <w:szCs w:val="24"/>
                <w:lang w:val="en-GB"/>
              </w:rPr>
              <w:t>Multiple substance intak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56A9BB" w14:textId="3E690F7C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46 (55.4%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CDA149" w14:textId="024E5C49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13 (59.1%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18BD13" w14:textId="0FF247BD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6 (50%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94D16F" w14:textId="10EE05E6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0.851</w:t>
            </w:r>
          </w:p>
        </w:tc>
      </w:tr>
      <w:tr w:rsidR="3AD0B373" w14:paraId="09C340A8" w14:textId="77777777" w:rsidTr="3AD0B373">
        <w:trPr>
          <w:trHeight w:val="431"/>
        </w:trPr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42D185" w14:textId="62C8439F" w:rsidR="3AD0B373" w:rsidRDefault="3AD0B373" w:rsidP="3AD0B373">
            <w:pPr>
              <w:spacing w:line="276" w:lineRule="auto"/>
            </w:pPr>
            <w:r w:rsidRPr="3AD0B373">
              <w:rPr>
                <w:rFonts w:ascii="Calibri Light" w:eastAsia="Calibri Light" w:hAnsi="Calibri Light" w:cs="Calibri Light"/>
                <w:b/>
                <w:bCs/>
                <w:sz w:val="24"/>
                <w:szCs w:val="24"/>
              </w:rPr>
              <w:t xml:space="preserve">Clinical </w:t>
            </w:r>
            <w:proofErr w:type="spellStart"/>
            <w:r w:rsidRPr="3AD0B373">
              <w:rPr>
                <w:rFonts w:ascii="Calibri Light" w:eastAsia="Calibri Light" w:hAnsi="Calibri Light" w:cs="Calibri Light"/>
                <w:b/>
                <w:bCs/>
                <w:sz w:val="24"/>
                <w:szCs w:val="24"/>
              </w:rPr>
              <w:t>parameters</w:t>
            </w:r>
            <w:proofErr w:type="spellEnd"/>
            <w:r w:rsidRPr="3AD0B373">
              <w:rPr>
                <w:rFonts w:ascii="Calibri Light" w:eastAsia="Calibri Light" w:hAnsi="Calibri Light" w:cs="Calibri Light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3AD0B373">
              <w:rPr>
                <w:rFonts w:ascii="Calibri Light" w:eastAsia="Calibri Light" w:hAnsi="Calibri Light" w:cs="Calibri Light"/>
                <w:b/>
                <w:bCs/>
                <w:sz w:val="24"/>
                <w:szCs w:val="24"/>
              </w:rPr>
              <w:t>at</w:t>
            </w:r>
            <w:proofErr w:type="spellEnd"/>
            <w:r w:rsidRPr="3AD0B373">
              <w:rPr>
                <w:rFonts w:ascii="Calibri Light" w:eastAsia="Calibri Light" w:hAnsi="Calibri Light" w:cs="Calibri Light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3AD0B373">
              <w:rPr>
                <w:rFonts w:ascii="Calibri Light" w:eastAsia="Calibri Light" w:hAnsi="Calibri Light" w:cs="Calibri Light"/>
                <w:b/>
                <w:bCs/>
                <w:sz w:val="24"/>
                <w:szCs w:val="24"/>
              </w:rPr>
              <w:t>admission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84C48F" w14:textId="5511E531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FAA266" w14:textId="48E72DAB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3DF425" w14:textId="5DBB3578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3A58DA" w14:textId="20A95751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 xml:space="preserve"> </w:t>
            </w:r>
          </w:p>
        </w:tc>
      </w:tr>
      <w:tr w:rsidR="3AD0B373" w14:paraId="6DB60CD3" w14:textId="77777777" w:rsidTr="3AD0B373">
        <w:trPr>
          <w:trHeight w:val="431"/>
        </w:trPr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432B85" w14:textId="1E548C1B" w:rsidR="3AD0B373" w:rsidRDefault="3AD0B373" w:rsidP="3AD0B373">
            <w:pPr>
              <w:spacing w:line="276" w:lineRule="auto"/>
            </w:pPr>
            <w:r w:rsidRPr="3AD0B373">
              <w:rPr>
                <w:rFonts w:ascii="Calibri Light" w:eastAsia="Calibri Light" w:hAnsi="Calibri Light" w:cs="Calibri Light"/>
                <w:sz w:val="24"/>
                <w:szCs w:val="24"/>
              </w:rPr>
              <w:t xml:space="preserve">  FiO</w:t>
            </w:r>
            <w:r w:rsidRPr="3AD0B373">
              <w:rPr>
                <w:rFonts w:ascii="Calibri Light" w:eastAsia="Calibri Light" w:hAnsi="Calibri Light" w:cs="Calibri Light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B63B03" w14:textId="44DCAE8D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40 (21-83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F303FC" w14:textId="176BFFCB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45 (21-65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4B0764C" w14:textId="72598EEB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21 (21-60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4F1F92" w14:textId="13BA8F34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0.702</w:t>
            </w:r>
          </w:p>
        </w:tc>
      </w:tr>
      <w:tr w:rsidR="3AD0B373" w14:paraId="4C278251" w14:textId="77777777" w:rsidTr="3AD0B373">
        <w:trPr>
          <w:trHeight w:val="431"/>
        </w:trPr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8A958B" w14:textId="342A5794" w:rsidR="3AD0B373" w:rsidRDefault="3AD0B373" w:rsidP="3AD0B373">
            <w:pPr>
              <w:spacing w:line="276" w:lineRule="auto"/>
            </w:pPr>
            <w:r w:rsidRPr="3AD0B373">
              <w:rPr>
                <w:rFonts w:ascii="Calibri Light" w:eastAsia="Calibri Light" w:hAnsi="Calibri Light" w:cs="Calibri Light"/>
                <w:sz w:val="24"/>
                <w:szCs w:val="24"/>
              </w:rPr>
              <w:t xml:space="preserve">  </w:t>
            </w:r>
            <w:proofErr w:type="spellStart"/>
            <w:r w:rsidRPr="3AD0B373">
              <w:rPr>
                <w:rFonts w:ascii="Calibri Light" w:eastAsia="Calibri Light" w:hAnsi="Calibri Light" w:cs="Calibri Light"/>
                <w:sz w:val="24"/>
                <w:szCs w:val="24"/>
              </w:rPr>
              <w:t>Arterial</w:t>
            </w:r>
            <w:proofErr w:type="spellEnd"/>
            <w:r w:rsidRPr="3AD0B373">
              <w:rPr>
                <w:rFonts w:ascii="Calibri Light" w:eastAsia="Calibri Light" w:hAnsi="Calibri Light" w:cs="Calibri Light"/>
                <w:sz w:val="24"/>
                <w:szCs w:val="24"/>
              </w:rPr>
              <w:t xml:space="preserve"> pO</w:t>
            </w:r>
            <w:r w:rsidRPr="3AD0B373">
              <w:rPr>
                <w:rFonts w:ascii="Calibri Light" w:eastAsia="Calibri Light" w:hAnsi="Calibri Light" w:cs="Calibri Light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B5FB70" w14:textId="28166D13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97 (62-260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3432D7" w14:textId="62F1DA88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142 (70-264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321745" w14:textId="680BC725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82 (54-93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82B02B" w14:textId="58454D82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0.539</w:t>
            </w:r>
          </w:p>
        </w:tc>
      </w:tr>
      <w:tr w:rsidR="3AD0B373" w14:paraId="6BCECB94" w14:textId="77777777" w:rsidTr="3AD0B373">
        <w:trPr>
          <w:trHeight w:val="431"/>
        </w:trPr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4DDC63" w14:textId="5A8FBB93" w:rsidR="3AD0B373" w:rsidRDefault="3AD0B373" w:rsidP="3AD0B373">
            <w:pPr>
              <w:spacing w:line="276" w:lineRule="auto"/>
            </w:pPr>
            <w:r w:rsidRPr="3AD0B373">
              <w:rPr>
                <w:rFonts w:ascii="Calibri Light" w:eastAsia="Calibri Light" w:hAnsi="Calibri Light" w:cs="Calibri Light"/>
                <w:sz w:val="24"/>
                <w:szCs w:val="24"/>
              </w:rPr>
              <w:t xml:space="preserve">  </w:t>
            </w:r>
            <w:proofErr w:type="spellStart"/>
            <w:r w:rsidRPr="3AD0B373">
              <w:rPr>
                <w:rFonts w:ascii="Calibri Light" w:eastAsia="Calibri Light" w:hAnsi="Calibri Light" w:cs="Calibri Light"/>
                <w:sz w:val="24"/>
                <w:szCs w:val="24"/>
              </w:rPr>
              <w:t>Arterial</w:t>
            </w:r>
            <w:proofErr w:type="spellEnd"/>
            <w:r w:rsidRPr="3AD0B373">
              <w:rPr>
                <w:rFonts w:ascii="Calibri Light" w:eastAsia="Calibri Light" w:hAnsi="Calibri Light" w:cs="Calibri Light"/>
                <w:sz w:val="24"/>
                <w:szCs w:val="24"/>
              </w:rPr>
              <w:t xml:space="preserve"> pCO</w:t>
            </w:r>
            <w:r w:rsidRPr="3AD0B373">
              <w:rPr>
                <w:rFonts w:ascii="Calibri Light" w:eastAsia="Calibri Light" w:hAnsi="Calibri Light" w:cs="Calibri Light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EBCD2E" w14:textId="7BEB023E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44 (38-50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E6FC2C" w14:textId="1D424CBD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37 (33-47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70790F" w14:textId="12963B15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36 (33-40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B62197" w14:textId="759CDFE3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0.134</w:t>
            </w:r>
          </w:p>
        </w:tc>
      </w:tr>
      <w:tr w:rsidR="3AD0B373" w14:paraId="27ADE001" w14:textId="77777777" w:rsidTr="3AD0B373">
        <w:trPr>
          <w:trHeight w:val="431"/>
        </w:trPr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FCDFE8" w14:textId="68E1096A" w:rsidR="3AD0B373" w:rsidRDefault="3AD0B373" w:rsidP="3AD0B373">
            <w:pPr>
              <w:spacing w:line="276" w:lineRule="auto"/>
            </w:pPr>
            <w:r w:rsidRPr="3AD0B373">
              <w:rPr>
                <w:rFonts w:ascii="Calibri Light" w:eastAsia="Calibri Light" w:hAnsi="Calibri Light" w:cs="Calibri Light"/>
                <w:sz w:val="24"/>
                <w:szCs w:val="24"/>
              </w:rPr>
              <w:t xml:space="preserve">  </w:t>
            </w:r>
            <w:proofErr w:type="spellStart"/>
            <w:r w:rsidRPr="3AD0B373">
              <w:rPr>
                <w:rFonts w:ascii="Calibri Light" w:eastAsia="Calibri Light" w:hAnsi="Calibri Light" w:cs="Calibri Light"/>
                <w:sz w:val="24"/>
                <w:szCs w:val="24"/>
              </w:rPr>
              <w:t>Arterial</w:t>
            </w:r>
            <w:proofErr w:type="spellEnd"/>
            <w:r w:rsidRPr="3AD0B373">
              <w:rPr>
                <w:rFonts w:ascii="Calibri Light" w:eastAsia="Calibri Light" w:hAnsi="Calibri Light" w:cs="Calibri Light"/>
                <w:sz w:val="24"/>
                <w:szCs w:val="24"/>
              </w:rPr>
              <w:t xml:space="preserve"> pH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38F236" w14:textId="2EFABBEC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7.3 (7.24-7.36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E4E60D" w14:textId="14713E98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7.37 (7.32-7.42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E86801" w14:textId="6FF1DF11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7.34 (7.13-7.41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864993" w14:textId="5F203210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0.059</w:t>
            </w:r>
          </w:p>
        </w:tc>
      </w:tr>
      <w:tr w:rsidR="3AD0B373" w14:paraId="6222155C" w14:textId="77777777" w:rsidTr="3AD0B373">
        <w:trPr>
          <w:trHeight w:val="431"/>
        </w:trPr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AFB2F0" w14:textId="713D716C" w:rsidR="3AD0B373" w:rsidRDefault="3AD0B373" w:rsidP="3AD0B373">
            <w:pPr>
              <w:spacing w:line="276" w:lineRule="auto"/>
            </w:pPr>
            <w:r w:rsidRPr="3AD0B373">
              <w:rPr>
                <w:rFonts w:ascii="Calibri Light" w:eastAsia="Calibri Light" w:hAnsi="Calibri Light" w:cs="Calibri Light"/>
                <w:sz w:val="24"/>
                <w:szCs w:val="24"/>
              </w:rPr>
              <w:t xml:space="preserve">  </w:t>
            </w:r>
            <w:proofErr w:type="spellStart"/>
            <w:r w:rsidRPr="3AD0B373">
              <w:rPr>
                <w:rFonts w:ascii="Calibri Light" w:eastAsia="Calibri Light" w:hAnsi="Calibri Light" w:cs="Calibri Light"/>
                <w:sz w:val="24"/>
                <w:szCs w:val="24"/>
              </w:rPr>
              <w:t>Lactates</w:t>
            </w:r>
            <w:proofErr w:type="spellEnd"/>
            <w:r w:rsidRPr="3AD0B373">
              <w:rPr>
                <w:rFonts w:ascii="Calibri Light" w:eastAsia="Calibri Light" w:hAnsi="Calibri Light" w:cs="Calibri Light"/>
                <w:sz w:val="24"/>
                <w:szCs w:val="24"/>
              </w:rPr>
              <w:t xml:space="preserve"> (</w:t>
            </w:r>
            <w:proofErr w:type="spellStart"/>
            <w:r w:rsidRPr="3AD0B373">
              <w:rPr>
                <w:rFonts w:ascii="Calibri Light" w:eastAsia="Calibri Light" w:hAnsi="Calibri Light" w:cs="Calibri Light"/>
                <w:sz w:val="24"/>
                <w:szCs w:val="24"/>
              </w:rPr>
              <w:t>mmol</w:t>
            </w:r>
            <w:proofErr w:type="spellEnd"/>
            <w:r w:rsidRPr="3AD0B373">
              <w:rPr>
                <w:rFonts w:ascii="Calibri Light" w:eastAsia="Calibri Light" w:hAnsi="Calibri Light" w:cs="Calibri Light"/>
                <w:sz w:val="24"/>
                <w:szCs w:val="24"/>
              </w:rPr>
              <w:t>/L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81DBCD" w14:textId="10548DD1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2.1 (1.5-4.1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0052FF" w14:textId="09D0154B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2.8 (1.4-3.1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26B118" w14:textId="2A61668D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4.3 (1.5-9.5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AC6BFB" w14:textId="3CFF7593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0.269</w:t>
            </w:r>
          </w:p>
        </w:tc>
      </w:tr>
      <w:tr w:rsidR="3AD0B373" w14:paraId="51F9B729" w14:textId="77777777" w:rsidTr="3AD0B373">
        <w:trPr>
          <w:trHeight w:val="431"/>
        </w:trPr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57D52E" w14:textId="2B80C621" w:rsidR="3AD0B373" w:rsidRDefault="3AD0B373" w:rsidP="3AD0B373">
            <w:pPr>
              <w:spacing w:line="276" w:lineRule="auto"/>
            </w:pPr>
            <w:proofErr w:type="spellStart"/>
            <w:r w:rsidRPr="3AD0B373">
              <w:rPr>
                <w:rFonts w:ascii="Calibri Light" w:eastAsia="Calibri Light" w:hAnsi="Calibri Light" w:cs="Calibri Light"/>
                <w:b/>
                <w:bCs/>
                <w:sz w:val="24"/>
                <w:szCs w:val="24"/>
              </w:rPr>
              <w:t>Need</w:t>
            </w:r>
            <w:proofErr w:type="spellEnd"/>
            <w:r w:rsidRPr="3AD0B373">
              <w:rPr>
                <w:rFonts w:ascii="Calibri Light" w:eastAsia="Calibri Light" w:hAnsi="Calibri Light" w:cs="Calibri Light"/>
                <w:b/>
                <w:bCs/>
                <w:sz w:val="24"/>
                <w:szCs w:val="24"/>
              </w:rPr>
              <w:t xml:space="preserve"> for </w:t>
            </w:r>
            <w:r w:rsidR="00A705D0">
              <w:rPr>
                <w:rFonts w:ascii="Calibri Light" w:eastAsia="Calibri Light" w:hAnsi="Calibri Light" w:cs="Calibri Light"/>
                <w:b/>
                <w:bCs/>
                <w:sz w:val="24"/>
                <w:szCs w:val="24"/>
              </w:rPr>
              <w:t>I</w:t>
            </w:r>
            <w:r w:rsidRPr="3AD0B373">
              <w:rPr>
                <w:rFonts w:ascii="Calibri Light" w:eastAsia="Calibri Light" w:hAnsi="Calibri Light" w:cs="Calibri Light"/>
                <w:b/>
                <w:bCs/>
                <w:sz w:val="24"/>
                <w:szCs w:val="24"/>
              </w:rPr>
              <w:t>MV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8EDC64" w14:textId="33C3EE8C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61 (73.5%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C713E4" w14:textId="3B2DC2FD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15 (68.2%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F2070C" w14:textId="2050CF23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9 (75%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113868" w14:textId="77C3D0F1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0.870</w:t>
            </w:r>
          </w:p>
        </w:tc>
      </w:tr>
      <w:tr w:rsidR="3AD0B373" w14:paraId="13B6F641" w14:textId="77777777" w:rsidTr="3AD0B373">
        <w:trPr>
          <w:trHeight w:val="431"/>
        </w:trPr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512A72" w14:textId="39FE8E95" w:rsidR="3AD0B373" w:rsidRDefault="3AD0B373" w:rsidP="3AD0B373">
            <w:pPr>
              <w:spacing w:line="276" w:lineRule="auto"/>
            </w:pPr>
            <w:proofErr w:type="spellStart"/>
            <w:r w:rsidRPr="3AD0B373">
              <w:rPr>
                <w:rFonts w:ascii="Calibri Light" w:eastAsia="Calibri Light" w:hAnsi="Calibri Light" w:cs="Calibri Light"/>
                <w:b/>
                <w:bCs/>
                <w:sz w:val="24"/>
                <w:szCs w:val="24"/>
              </w:rPr>
              <w:t>Vasopressors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F97528" w14:textId="523E07D5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35 (42.2%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DE3450" w14:textId="17D18E2A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5 (22.7%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1E9B4F" w14:textId="73204A6F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3 (25%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4D4419" w14:textId="5BFF21FB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0.150</w:t>
            </w:r>
          </w:p>
        </w:tc>
      </w:tr>
      <w:tr w:rsidR="3AD0B373" w14:paraId="5DC6E13F" w14:textId="77777777" w:rsidTr="3AD0B373">
        <w:trPr>
          <w:trHeight w:val="431"/>
        </w:trPr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7FD683" w14:textId="1216A594" w:rsidR="3AD0B373" w:rsidRPr="00A705D0" w:rsidRDefault="3AD0B373" w:rsidP="3AD0B373">
            <w:pPr>
              <w:spacing w:line="276" w:lineRule="auto"/>
              <w:rPr>
                <w:lang w:val="en-GB"/>
              </w:rPr>
            </w:pPr>
            <w:r w:rsidRPr="3AD0B373">
              <w:rPr>
                <w:rFonts w:ascii="Calibri Light" w:eastAsia="Calibri Light" w:hAnsi="Calibri Light" w:cs="Calibri Light"/>
                <w:b/>
                <w:bCs/>
                <w:sz w:val="24"/>
                <w:szCs w:val="24"/>
                <w:lang w:val="en-GB"/>
              </w:rPr>
              <w:t>ICU length of stay (days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FADBD6" w14:textId="3DB786E1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3 (1-7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85388E" w14:textId="2B454465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2 (1-4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A204CC" w14:textId="77DD8C69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4 (1-6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58C7E5" w14:textId="21E6A79B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0.306</w:t>
            </w:r>
          </w:p>
        </w:tc>
      </w:tr>
      <w:tr w:rsidR="3AD0B373" w14:paraId="05954009" w14:textId="77777777" w:rsidTr="3AD0B373">
        <w:trPr>
          <w:trHeight w:val="431"/>
        </w:trPr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5CC0AC" w14:textId="329995D2" w:rsidR="3AD0B373" w:rsidRPr="00A705D0" w:rsidRDefault="3AD0B373" w:rsidP="3AD0B373">
            <w:pPr>
              <w:spacing w:line="276" w:lineRule="auto"/>
              <w:rPr>
                <w:lang w:val="en-GB"/>
              </w:rPr>
            </w:pPr>
            <w:r w:rsidRPr="3AD0B373">
              <w:rPr>
                <w:rFonts w:ascii="Calibri Light" w:eastAsia="Calibri Light" w:hAnsi="Calibri Light" w:cs="Calibri Light"/>
                <w:b/>
                <w:bCs/>
                <w:sz w:val="24"/>
                <w:szCs w:val="24"/>
                <w:lang w:val="en-GB"/>
              </w:rPr>
              <w:t>Hospital length of stay (days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A9D829" w14:textId="38DAC738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11 (4-18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384645" w14:textId="2DC87B4E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11 (4-21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81A888" w14:textId="79BDF4F9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13 (8-18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804059" w14:textId="767CA6F9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0.936</w:t>
            </w:r>
          </w:p>
        </w:tc>
      </w:tr>
      <w:tr w:rsidR="3AD0B373" w14:paraId="5D6607E4" w14:textId="77777777" w:rsidTr="3AD0B373">
        <w:trPr>
          <w:trHeight w:val="431"/>
        </w:trPr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BDC32A" w14:textId="15BFCBF1" w:rsidR="3AD0B373" w:rsidRDefault="3AD0B373" w:rsidP="3AD0B373">
            <w:pPr>
              <w:spacing w:line="276" w:lineRule="auto"/>
            </w:pPr>
            <w:r w:rsidRPr="3AD0B373">
              <w:rPr>
                <w:rFonts w:ascii="Calibri Light" w:eastAsia="Calibri Light" w:hAnsi="Calibri Light" w:cs="Calibri Light"/>
                <w:b/>
                <w:bCs/>
                <w:sz w:val="24"/>
                <w:szCs w:val="24"/>
              </w:rPr>
              <w:t xml:space="preserve">ICU </w:t>
            </w:r>
            <w:proofErr w:type="spellStart"/>
            <w:r w:rsidRPr="3AD0B373">
              <w:rPr>
                <w:rFonts w:ascii="Calibri Light" w:eastAsia="Calibri Light" w:hAnsi="Calibri Light" w:cs="Calibri Light"/>
                <w:b/>
                <w:bCs/>
                <w:sz w:val="24"/>
                <w:szCs w:val="24"/>
              </w:rPr>
              <w:t>mortality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03EA98" w14:textId="71BA6C94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6 (7.2%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E7B4C3" w14:textId="1EFF90C9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0 (0%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5499AF" w14:textId="6302AD06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0 (0%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DE33AB" w14:textId="2991CD6A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0.119</w:t>
            </w:r>
          </w:p>
        </w:tc>
      </w:tr>
      <w:tr w:rsidR="3AD0B373" w14:paraId="24BAA9F9" w14:textId="77777777" w:rsidTr="3AD0B373">
        <w:trPr>
          <w:trHeight w:val="431"/>
        </w:trPr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A4B4CB" w14:textId="04ECDC5D" w:rsidR="3AD0B373" w:rsidRDefault="3AD0B373" w:rsidP="3AD0B373">
            <w:pPr>
              <w:spacing w:line="276" w:lineRule="auto"/>
            </w:pPr>
            <w:r w:rsidRPr="3AD0B373">
              <w:rPr>
                <w:rFonts w:ascii="Calibri Light" w:eastAsia="Calibri Light" w:hAnsi="Calibri Light" w:cs="Calibri Light"/>
                <w:b/>
                <w:bCs/>
                <w:sz w:val="24"/>
                <w:szCs w:val="24"/>
              </w:rPr>
              <w:t xml:space="preserve">Hospital </w:t>
            </w:r>
            <w:proofErr w:type="spellStart"/>
            <w:r w:rsidRPr="3AD0B373">
              <w:rPr>
                <w:rFonts w:ascii="Calibri Light" w:eastAsia="Calibri Light" w:hAnsi="Calibri Light" w:cs="Calibri Light"/>
                <w:b/>
                <w:bCs/>
                <w:sz w:val="24"/>
                <w:szCs w:val="24"/>
              </w:rPr>
              <w:t>mortality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CAA0F9" w14:textId="0D7141D4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6 (7.2%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D26E24" w14:textId="744687D7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1 (4.6%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260BA9" w14:textId="2A0CB424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0 (0%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73DD67" w14:textId="63D63374" w:rsidR="3AD0B373" w:rsidRDefault="3AD0B373" w:rsidP="3AD0B373">
            <w:pPr>
              <w:jc w:val="center"/>
            </w:pPr>
            <w:r w:rsidRPr="3AD0B373">
              <w:rPr>
                <w:rFonts w:ascii="Calibri Light" w:eastAsia="Calibri Light" w:hAnsi="Calibri Light" w:cs="Calibri Light"/>
                <w:lang w:val="en-GB"/>
              </w:rPr>
              <w:t>0.41</w:t>
            </w:r>
            <w:r w:rsidR="00A705D0">
              <w:rPr>
                <w:rFonts w:ascii="Calibri Light" w:eastAsia="Calibri Light" w:hAnsi="Calibri Light" w:cs="Calibri Light"/>
                <w:lang w:val="en-GB"/>
              </w:rPr>
              <w:t>0</w:t>
            </w:r>
          </w:p>
        </w:tc>
      </w:tr>
    </w:tbl>
    <w:p w14:paraId="0A937B09" w14:textId="5D3D7F8C" w:rsidR="0054225F" w:rsidRDefault="3AD0B373" w:rsidP="3AD0B373">
      <w:pPr>
        <w:spacing w:line="276" w:lineRule="auto"/>
        <w:contextualSpacing/>
        <w:jc w:val="both"/>
      </w:pPr>
      <w:r w:rsidRPr="3AD0B373">
        <w:rPr>
          <w:rFonts w:ascii="Calibri Light" w:eastAsia="Calibri Light" w:hAnsi="Calibri Light" w:cs="Calibri Light"/>
          <w:sz w:val="24"/>
          <w:szCs w:val="24"/>
          <w:lang w:val="en-GB"/>
        </w:rPr>
        <w:t xml:space="preserve"> </w:t>
      </w:r>
    </w:p>
    <w:p w14:paraId="54D17684" w14:textId="56337121" w:rsidR="0054225F" w:rsidRPr="00A705D0" w:rsidRDefault="3AD0B373" w:rsidP="3AD0B373">
      <w:pPr>
        <w:spacing w:after="0" w:line="276" w:lineRule="auto"/>
        <w:ind w:right="-1"/>
        <w:contextualSpacing/>
        <w:jc w:val="both"/>
        <w:rPr>
          <w:lang w:val="en-GB"/>
        </w:rPr>
      </w:pPr>
      <w:r w:rsidRPr="3AD0B373">
        <w:rPr>
          <w:rFonts w:ascii="Calibri Light" w:eastAsia="Calibri Light" w:hAnsi="Calibri Light" w:cs="Calibri Light"/>
          <w:lang w:val="en"/>
        </w:rPr>
        <w:t>Data are presented as frequencies and proportions (% of subgroup)</w:t>
      </w:r>
      <w:r w:rsidRPr="3AD0B373">
        <w:rPr>
          <w:rFonts w:ascii="Calibri Light" w:eastAsia="Calibri Light" w:hAnsi="Calibri Light" w:cs="Calibri Light"/>
          <w:lang w:val="en-GB"/>
        </w:rPr>
        <w:t xml:space="preserve"> or as median and interquartile range (25°-75°). p&lt;0.05 (two-tailed) is considered statistically significant. Abbreviations: </w:t>
      </w:r>
      <w:r w:rsidR="00A705D0">
        <w:rPr>
          <w:rFonts w:ascii="Calibri Light" w:eastAsia="Calibri Light" w:hAnsi="Calibri Light" w:cs="Calibri Light"/>
          <w:lang w:val="en-GB"/>
        </w:rPr>
        <w:t>I</w:t>
      </w:r>
      <w:r w:rsidRPr="3AD0B373">
        <w:rPr>
          <w:rFonts w:ascii="Calibri Light" w:eastAsia="Calibri Light" w:hAnsi="Calibri Light" w:cs="Calibri Light"/>
          <w:lang w:val="en-GB"/>
        </w:rPr>
        <w:t xml:space="preserve">MV, </w:t>
      </w:r>
      <w:r w:rsidR="00A705D0">
        <w:rPr>
          <w:rFonts w:ascii="Calibri Light" w:eastAsia="Calibri Light" w:hAnsi="Calibri Light" w:cs="Calibri Light"/>
          <w:lang w:val="en-GB"/>
        </w:rPr>
        <w:t xml:space="preserve">Invasive </w:t>
      </w:r>
      <w:r w:rsidRPr="3AD0B373">
        <w:rPr>
          <w:rFonts w:ascii="Calibri Light" w:eastAsia="Calibri Light" w:hAnsi="Calibri Light" w:cs="Calibri Light"/>
          <w:lang w:val="en-GB"/>
        </w:rPr>
        <w:t>Mechanical Ventilation; ICU, Intensive Care Unit.</w:t>
      </w:r>
    </w:p>
    <w:p w14:paraId="5ADC1D40" w14:textId="05103611" w:rsidR="0054225F" w:rsidRDefault="0054225F" w:rsidP="3AD0B373">
      <w:pPr>
        <w:spacing w:line="276" w:lineRule="auto"/>
        <w:contextualSpacing/>
        <w:jc w:val="both"/>
        <w:rPr>
          <w:rFonts w:ascii="Aptos" w:eastAsia="Aptos" w:hAnsi="Aptos" w:cs="Aptos"/>
          <w:sz w:val="24"/>
          <w:szCs w:val="24"/>
          <w:lang w:val="en-GB"/>
        </w:rPr>
      </w:pPr>
    </w:p>
    <w:p w14:paraId="76B7BD22" w14:textId="1E74F74F" w:rsidR="00A705D0" w:rsidRDefault="00A705D0">
      <w:pPr>
        <w:rPr>
          <w:rFonts w:ascii="Aptos" w:eastAsia="Aptos" w:hAnsi="Aptos" w:cs="Aptos"/>
          <w:sz w:val="24"/>
          <w:szCs w:val="24"/>
          <w:lang w:val="en-GB"/>
        </w:rPr>
      </w:pPr>
      <w:r>
        <w:rPr>
          <w:rFonts w:ascii="Aptos" w:eastAsia="Aptos" w:hAnsi="Aptos" w:cs="Aptos"/>
          <w:sz w:val="24"/>
          <w:szCs w:val="24"/>
          <w:lang w:val="en-GB"/>
        </w:rPr>
        <w:br w:type="page"/>
      </w:r>
    </w:p>
    <w:p w14:paraId="381EADFF" w14:textId="647E42F8" w:rsidR="007F5FC4" w:rsidRPr="00DA2F62" w:rsidRDefault="67BDDE30" w:rsidP="00DA2F62">
      <w:pPr>
        <w:spacing w:line="276" w:lineRule="auto"/>
        <w:ind w:right="-1"/>
        <w:contextualSpacing/>
        <w:jc w:val="both"/>
        <w:rPr>
          <w:rFonts w:ascii="Calibri Light" w:hAnsi="Calibri Light" w:cs="Calibri Light"/>
          <w:sz w:val="24"/>
          <w:szCs w:val="24"/>
          <w:lang w:val="en-GB"/>
        </w:rPr>
      </w:pPr>
      <w:r w:rsidRPr="67BDDE30">
        <w:rPr>
          <w:rFonts w:ascii="Calibri Light" w:hAnsi="Calibri Light" w:cs="Calibri Light"/>
          <w:b/>
          <w:bCs/>
          <w:sz w:val="24"/>
          <w:szCs w:val="24"/>
          <w:lang w:val="en-US"/>
        </w:rPr>
        <w:lastRenderedPageBreak/>
        <w:t>Table S</w:t>
      </w:r>
      <w:r w:rsidR="00C41724">
        <w:rPr>
          <w:rFonts w:ascii="Calibri Light" w:hAnsi="Calibri Light" w:cs="Calibri Light"/>
          <w:b/>
          <w:bCs/>
          <w:sz w:val="24"/>
          <w:szCs w:val="24"/>
          <w:lang w:val="en-US"/>
        </w:rPr>
        <w:t>2</w:t>
      </w:r>
      <w:r w:rsidRPr="67BDDE30">
        <w:rPr>
          <w:rFonts w:ascii="Calibri Light" w:hAnsi="Calibri Light" w:cs="Calibri Light"/>
          <w:lang w:val="en-US"/>
        </w:rPr>
        <w:t xml:space="preserve">: </w:t>
      </w:r>
      <w:r w:rsidRPr="67BDDE30">
        <w:rPr>
          <w:rFonts w:ascii="Calibri Light" w:hAnsi="Calibri Light" w:cs="Calibri Light"/>
          <w:sz w:val="24"/>
          <w:szCs w:val="24"/>
          <w:lang w:val="en-US"/>
        </w:rPr>
        <w:t>Frequency of involved substances in the overall population (117 patients)</w:t>
      </w:r>
      <w:r w:rsidRPr="67BDDE30">
        <w:rPr>
          <w:rFonts w:ascii="Calibri Light" w:hAnsi="Calibri Light" w:cs="Calibri Light"/>
          <w:lang w:val="en-US"/>
        </w:rPr>
        <w:t>.</w:t>
      </w:r>
    </w:p>
    <w:p w14:paraId="12AEC54E" w14:textId="77777777" w:rsidR="00C14C53" w:rsidRDefault="00C14C53" w:rsidP="4FDC7E34">
      <w:pPr>
        <w:spacing w:line="276" w:lineRule="auto"/>
        <w:ind w:left="-450" w:right="-1"/>
        <w:contextualSpacing/>
        <w:jc w:val="both"/>
        <w:rPr>
          <w:rFonts w:ascii="Calibri Light" w:hAnsi="Calibri Light" w:cs="Calibri Light"/>
          <w:lang w:val="en-US"/>
        </w:rPr>
      </w:pPr>
    </w:p>
    <w:tbl>
      <w:tblPr>
        <w:tblW w:w="9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310"/>
        <w:gridCol w:w="1843"/>
        <w:gridCol w:w="1304"/>
        <w:gridCol w:w="1844"/>
        <w:gridCol w:w="1310"/>
      </w:tblGrid>
      <w:tr w:rsidR="0041795F" w:rsidRPr="0041795F" w14:paraId="135C3BA4" w14:textId="77777777" w:rsidTr="00A705D0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0DFE24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cetylsalicylic</w:t>
            </w:r>
            <w:proofErr w:type="spellEnd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Acid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EDB526A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 (3.4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144399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uloxetine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B7238B8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 (2.6%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C61DE89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rtazapine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1A2EDD5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 (1.7%)</w:t>
            </w:r>
          </w:p>
        </w:tc>
      </w:tr>
      <w:tr w:rsidR="0041795F" w:rsidRPr="0041795F" w14:paraId="5E63D9F2" w14:textId="77777777" w:rsidTr="00A705D0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68B60E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lprazolam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01D08C2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 (11.1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D09221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nalapril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382C80B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DAB636E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orphine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31260E2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 (1.7%)</w:t>
            </w:r>
          </w:p>
        </w:tc>
      </w:tr>
      <w:tr w:rsidR="0041795F" w:rsidRPr="0041795F" w14:paraId="67BA9D76" w14:textId="77777777" w:rsidTr="00A705D0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ACF3F4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luminum</w:t>
            </w:r>
            <w:proofErr w:type="spellEnd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ydroxide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117A5B8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DFA6AA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scitalopram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309C15D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 (3.4%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F22814D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ail</w:t>
            </w:r>
            <w:proofErr w:type="spellEnd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lish</w:t>
            </w:r>
            <w:proofErr w:type="spellEnd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mover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9C753FF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</w:tr>
      <w:tr w:rsidR="0041795F" w:rsidRPr="0041795F" w14:paraId="728901E8" w14:textId="77777777" w:rsidTr="00A705D0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37972C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manitine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8AF74FC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95EA4C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hanol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F4A29F2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4 (20.5%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16D66A8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bivolol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2D07EDAF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</w:tr>
      <w:tr w:rsidR="0041795F" w:rsidRPr="0041795F" w14:paraId="3559294B" w14:textId="77777777" w:rsidTr="00A705D0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1B13C6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mitriptyline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2D25B62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 (2.6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799469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her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93F30EC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E0F2E68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lanzapine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7742339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 (3.4%)</w:t>
            </w:r>
          </w:p>
        </w:tc>
      </w:tr>
      <w:tr w:rsidR="0041795F" w:rsidRPr="0041795F" w14:paraId="35DD12FF" w14:textId="77777777" w:rsidTr="00A705D0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91F292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mlodipine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2139A16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 (3.4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E51ECB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hylene</w:t>
            </w:r>
            <w:proofErr w:type="spellEnd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lycol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3DB4C40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 (2.6%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6229DAD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lmesartan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907DED2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 (1.7%)</w:t>
            </w:r>
          </w:p>
        </w:tc>
      </w:tr>
      <w:tr w:rsidR="0041795F" w:rsidRPr="0041795F" w14:paraId="3AB3D19B" w14:textId="77777777" w:rsidTr="00A705D0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2E9DEB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ripiprazole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06D460C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 (2.6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AE40D0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hylephrine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7F941BA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290948C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xycodone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F9F999A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</w:tr>
      <w:tr w:rsidR="0041795F" w:rsidRPr="0041795F" w14:paraId="26E4F765" w14:textId="77777777" w:rsidTr="00A705D0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7CF623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tenolol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7FB537D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3CDD7B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oricoxib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C0981F0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77E990B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liperidone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EC20A59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</w:tr>
      <w:tr w:rsidR="0041795F" w:rsidRPr="0041795F" w14:paraId="4F5728AF" w14:textId="77777777" w:rsidTr="00A705D0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F3A3C0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aclofen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5DDD038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49A32F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zetimibe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D062881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10D393C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racetamol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35994BB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 (3.4%)</w:t>
            </w:r>
          </w:p>
        </w:tc>
      </w:tr>
      <w:tr w:rsidR="0041795F" w:rsidRPr="0041795F" w14:paraId="5015C4FD" w14:textId="77777777" w:rsidTr="00A705D0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C0909F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enzodiazepines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F7915CE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 (9.4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E1B11B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lurazepam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D540B9C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 (11.1%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2A43B29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roxetine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417E402D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 (3.4%)</w:t>
            </w:r>
          </w:p>
        </w:tc>
      </w:tr>
      <w:tr w:rsidR="0041795F" w:rsidRPr="0041795F" w14:paraId="5A65720F" w14:textId="77777777" w:rsidTr="00A705D0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3308D5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isoprolol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6E6B4F0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 (1.7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6B765C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luvoxamine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6A888E7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 (1.7%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B150E97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rindopril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1DD9B0A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</w:tr>
      <w:tr w:rsidR="0041795F" w:rsidRPr="0041795F" w14:paraId="5AC013E5" w14:textId="77777777" w:rsidTr="00A705D0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D59F3E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romazepam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E4AAF52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 (2.6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CA4CE5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aloperidol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1F4D2D6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 (2.6%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5A1EBB6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fnPE</w:t>
            </w:r>
            <w:proofErr w:type="spellEnd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(</w:t>
            </w: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erbicide</w:t>
            </w:r>
            <w:proofErr w:type="spellEnd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FDC8CD1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</w:tr>
      <w:tr w:rsidR="0041795F" w:rsidRPr="0041795F" w14:paraId="7083D465" w14:textId="77777777" w:rsidTr="00A705D0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C82B0F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upropion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B28A362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 (2.6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C53C7A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eroin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3ADD12A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 (1.7%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610ABED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ednisone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8A0A95E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</w:tr>
      <w:tr w:rsidR="0041795F" w:rsidRPr="0041795F" w14:paraId="40D1944E" w14:textId="77777777" w:rsidTr="00A705D0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782A58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nnabinoids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8FD2AFC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 (2.6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6535D5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ydralazine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2CF0013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2CA6A12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egabalin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A53EE28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 (3.4%)</w:t>
            </w:r>
          </w:p>
        </w:tc>
      </w:tr>
      <w:tr w:rsidR="0041795F" w:rsidRPr="0041795F" w14:paraId="0B12C258" w14:textId="77777777" w:rsidTr="00A705D0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335DAF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rbamazepine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249DEB40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D961D2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ydrochloric</w:t>
            </w:r>
            <w:proofErr w:type="spellEnd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Acid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B8A7A72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 (1.7%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5A05748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omazine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3413DCD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4.3%)</w:t>
            </w:r>
          </w:p>
        </w:tc>
      </w:tr>
      <w:tr w:rsidR="0041795F" w:rsidRPr="0041795F" w14:paraId="44FD5ADD" w14:textId="77777777" w:rsidTr="00A705D0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B65846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arbon </w:t>
            </w: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onoxide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3655903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 (1.7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B56A4F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buprofen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9BC2700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22BC913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opranolol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4CD8889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</w:tr>
      <w:tr w:rsidR="0041795F" w:rsidRPr="0041795F" w14:paraId="6C1B9B2F" w14:textId="77777777" w:rsidTr="00A705D0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93BCC8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elecoxib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2CBE1F19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C68DB3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domethacin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2370855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 (3.4%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4916342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Quetiapine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899D81C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 (17.1%)</w:t>
            </w:r>
          </w:p>
        </w:tc>
      </w:tr>
      <w:tr w:rsidR="0041795F" w:rsidRPr="0041795F" w14:paraId="16937EE9" w14:textId="77777777" w:rsidTr="00A705D0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1D4E9F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iprofloxacin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15E2B9D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3753C6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sulin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895C4AB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 (1.7%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E8A7422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isperidone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095FD3D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</w:tr>
      <w:tr w:rsidR="0041795F" w:rsidRPr="0041795F" w14:paraId="5D7DA21C" w14:textId="77777777" w:rsidTr="00A705D0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7867B8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italopram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2D2FC4BA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 (7.7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6EE6B8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vabradine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C95F549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5C00A2A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opivacaine</w:t>
            </w:r>
            <w:proofErr w:type="spellEnd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352A1C9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</w:tr>
      <w:tr w:rsidR="0041795F" w:rsidRPr="0041795F" w14:paraId="21D58A40" w14:textId="77777777" w:rsidTr="00A705D0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C0F359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mipramine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0447BBF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111A36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etoprofen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627864D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 (1.7%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DB2432B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ertraline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AC7C6CD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 (2.6%)</w:t>
            </w:r>
          </w:p>
        </w:tc>
      </w:tr>
      <w:tr w:rsidR="0041795F" w:rsidRPr="0041795F" w14:paraId="390856FE" w14:textId="77777777" w:rsidTr="00A705D0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257100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nazepam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F6CC5DE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4.3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B69C53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amotrigine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F97EEA6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176C5B2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odium</w:t>
            </w:r>
            <w:proofErr w:type="spellEnd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ypochlorite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448AE2E7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 (2.6%)</w:t>
            </w:r>
          </w:p>
        </w:tc>
      </w:tr>
      <w:tr w:rsidR="0041795F" w:rsidRPr="0041795F" w14:paraId="56F34E4A" w14:textId="77777777" w:rsidTr="00A705D0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FE1A41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tiapine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2241F599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 (2.6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770521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axatives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60CC19F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50BBF4E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odium</w:t>
            </w:r>
            <w:proofErr w:type="spellEnd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itite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4EB6CCF5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</w:tr>
      <w:tr w:rsidR="0041795F" w:rsidRPr="0041795F" w14:paraId="53248300" w14:textId="77777777" w:rsidTr="00A705D0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0F4AC4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zapine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8B431E6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CEE8A9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evomepromazine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6C0674D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E882022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ulfuric</w:t>
            </w:r>
            <w:proofErr w:type="spellEnd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Acid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7458DEC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</w:tr>
      <w:tr w:rsidR="0041795F" w:rsidRPr="0041795F" w14:paraId="2A4A41CD" w14:textId="77777777" w:rsidTr="00A705D0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C282AC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caine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31BDAFF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 (9.4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612933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thium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6764386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4.3%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8E77642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apentadol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2B0B49F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</w:tr>
      <w:tr w:rsidR="0041795F" w:rsidRPr="0041795F" w14:paraId="0C8B2CB3" w14:textId="77777777" w:rsidTr="00A705D0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CB1276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deine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2903386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A483B6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orazepam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15D9D2F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5 (12.8%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D5470A2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zodone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B71D8C8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</w:tr>
      <w:tr w:rsidR="0041795F" w:rsidRPr="0041795F" w14:paraId="53E58230" w14:textId="77777777" w:rsidTr="00A705D0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3E95D5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lchicine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4606FF2B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 (1.7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97CE37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ormetazepam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4CEF04B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4.3%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0F04764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alproic</w:t>
            </w:r>
            <w:proofErr w:type="spellEnd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Acid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4CEFB865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 (6%)</w:t>
            </w:r>
          </w:p>
        </w:tc>
      </w:tr>
      <w:tr w:rsidR="0041795F" w:rsidRPr="0041795F" w14:paraId="109CAB05" w14:textId="77777777" w:rsidTr="00A705D0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C04C66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abigatran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A3F9A2E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3C5AB9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agnesium</w:t>
            </w:r>
            <w:proofErr w:type="spellEnd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ydroxide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B710FFF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730E518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itamin</w:t>
            </w:r>
            <w:proofErr w:type="spellEnd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D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9D193E6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</w:tr>
      <w:tr w:rsidR="0041795F" w:rsidRPr="0041795F" w14:paraId="1D70F316" w14:textId="77777777" w:rsidTr="00A705D0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598B52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greaser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742C4F2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C2AD9C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DMA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58B2A24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468FC49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Zofenopril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AA3534A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</w:tr>
      <w:tr w:rsidR="0041795F" w:rsidRPr="0041795F" w14:paraId="6ACCFD06" w14:textId="77777777" w:rsidTr="00A705D0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2A55AE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lorazepam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2025C104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 (6.8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BCE693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tformin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3E6601C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 (6.8%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E788EDA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Zolpidem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20D21C7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 (3.4%)</w:t>
            </w:r>
          </w:p>
        </w:tc>
      </w:tr>
      <w:tr w:rsidR="0041795F" w:rsidRPr="0041795F" w14:paraId="6ECF8FC9" w14:textId="77777777" w:rsidTr="00A705D0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13B767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iazepam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06FDDBB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 (3.4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75E593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thadone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6F4F3D2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 (1.7%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549D47E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C699580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41795F" w:rsidRPr="0041795F" w14:paraId="3325BC13" w14:textId="77777777" w:rsidTr="00A705D0">
        <w:trPr>
          <w:trHeight w:val="39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CBFB5F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iltiazem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4B772DF9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DC2718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toprolol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DD4A80C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0.9%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50AA385" w14:textId="77777777" w:rsidR="0041795F" w:rsidRPr="0041795F" w:rsidRDefault="0041795F" w:rsidP="0041795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43014E3" w14:textId="77777777" w:rsidR="0041795F" w:rsidRPr="0041795F" w:rsidRDefault="0041795F" w:rsidP="004179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1795F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</w:tbl>
    <w:p w14:paraId="78CEEE8B" w14:textId="15633B17" w:rsidR="5DF0DE53" w:rsidRDefault="5DF0DE53" w:rsidP="5DF0DE53">
      <w:pPr>
        <w:spacing w:line="276" w:lineRule="auto"/>
        <w:contextualSpacing/>
        <w:jc w:val="both"/>
        <w:rPr>
          <w:rFonts w:ascii="Calibri Light" w:hAnsi="Calibri Light" w:cs="Calibri Light"/>
          <w:lang w:val="en-GB"/>
        </w:rPr>
      </w:pPr>
    </w:p>
    <w:p w14:paraId="6E67AE6E" w14:textId="23FFB1EC" w:rsidR="007F5FC4" w:rsidRPr="006C2587" w:rsidRDefault="00EB43CB" w:rsidP="00BB3E46">
      <w:pPr>
        <w:spacing w:line="276" w:lineRule="auto"/>
        <w:contextualSpacing/>
        <w:jc w:val="both"/>
        <w:rPr>
          <w:rFonts w:ascii="Calibri Light" w:hAnsi="Calibri Light" w:cs="Calibri Light"/>
          <w:szCs w:val="20"/>
          <w:lang w:val="en"/>
        </w:rPr>
      </w:pPr>
      <w:r w:rsidRPr="006C2587">
        <w:rPr>
          <w:rFonts w:ascii="Calibri Light" w:hAnsi="Calibri Light" w:cs="Calibri Light"/>
          <w:lang w:val="en-GB"/>
        </w:rPr>
        <w:t>Data are presented as count and proportion.</w:t>
      </w:r>
      <w:r w:rsidR="002D1B73" w:rsidRPr="006C2587">
        <w:rPr>
          <w:rFonts w:ascii="Calibri Light" w:hAnsi="Calibri Light" w:cs="Calibri Light"/>
          <w:lang w:val="en-GB"/>
        </w:rPr>
        <w:t xml:space="preserve"> Abbreviations: MDMA=3,4-methylenedioxymethamphetamine.</w:t>
      </w:r>
    </w:p>
    <w:p w14:paraId="6A42FDEA" w14:textId="77777777" w:rsidR="006C2587" w:rsidRDefault="006C2587" w:rsidP="006C2587">
      <w:pPr>
        <w:spacing w:line="276" w:lineRule="auto"/>
        <w:contextualSpacing/>
        <w:jc w:val="both"/>
        <w:rPr>
          <w:rFonts w:eastAsiaTheme="minorEastAsia"/>
          <w:sz w:val="24"/>
          <w:szCs w:val="24"/>
          <w:lang w:val="en-GB"/>
        </w:rPr>
      </w:pPr>
    </w:p>
    <w:p w14:paraId="52E7D273" w14:textId="7BC3C6B3" w:rsidR="00DA2F62" w:rsidRDefault="00F8166F" w:rsidP="00EF4878">
      <w:pPr>
        <w:spacing w:after="0" w:line="276" w:lineRule="auto"/>
        <w:ind w:right="-568"/>
        <w:contextualSpacing/>
        <w:jc w:val="both"/>
        <w:rPr>
          <w:rFonts w:ascii="Calibri Light" w:hAnsi="Calibri Light" w:cs="Calibri Light"/>
          <w:sz w:val="24"/>
          <w:szCs w:val="24"/>
          <w:lang w:val="en-GB"/>
        </w:rPr>
      </w:pPr>
      <w:r>
        <w:rPr>
          <w:rFonts w:ascii="Calibri Light" w:hAnsi="Calibri Light" w:cs="Calibri Light"/>
          <w:b/>
          <w:bCs/>
          <w:sz w:val="24"/>
          <w:szCs w:val="24"/>
          <w:lang w:val="en"/>
        </w:rPr>
        <w:t xml:space="preserve">Table </w:t>
      </w:r>
      <w:r w:rsidR="000E2018">
        <w:rPr>
          <w:rFonts w:ascii="Calibri Light" w:hAnsi="Calibri Light" w:cs="Calibri Light"/>
          <w:b/>
          <w:bCs/>
          <w:sz w:val="24"/>
          <w:szCs w:val="24"/>
          <w:lang w:val="en"/>
        </w:rPr>
        <w:t>S</w:t>
      </w:r>
      <w:r w:rsidR="00C41724">
        <w:rPr>
          <w:rFonts w:ascii="Calibri Light" w:hAnsi="Calibri Light" w:cs="Calibri Light"/>
          <w:b/>
          <w:bCs/>
          <w:sz w:val="24"/>
          <w:szCs w:val="24"/>
          <w:lang w:val="en"/>
        </w:rPr>
        <w:t>3</w:t>
      </w:r>
      <w:r>
        <w:rPr>
          <w:rFonts w:ascii="Calibri Light" w:hAnsi="Calibri Light" w:cs="Calibri Light"/>
          <w:sz w:val="24"/>
          <w:szCs w:val="24"/>
          <w:lang w:val="en"/>
        </w:rPr>
        <w:t>: Intensive care treatments, duration and interval from admission to their start.</w:t>
      </w:r>
    </w:p>
    <w:p w14:paraId="79217D23" w14:textId="77777777" w:rsidR="00F8166F" w:rsidRDefault="00F8166F" w:rsidP="006C2587">
      <w:pPr>
        <w:spacing w:after="0" w:line="276" w:lineRule="auto"/>
        <w:contextualSpacing/>
        <w:jc w:val="both"/>
        <w:rPr>
          <w:rFonts w:ascii="Calibri Light" w:hAnsi="Calibri Light" w:cs="Calibri Light"/>
          <w:sz w:val="24"/>
          <w:lang w:val="en-GB"/>
        </w:rPr>
      </w:pP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2693"/>
        <w:gridCol w:w="1134"/>
        <w:gridCol w:w="2268"/>
      </w:tblGrid>
      <w:tr w:rsidR="00F8166F" w:rsidRPr="00A705D0" w14:paraId="7E4C15A9" w14:textId="77777777" w:rsidTr="00A705D0">
        <w:trPr>
          <w:trHeight w:val="85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AA84C" w14:textId="77777777" w:rsidR="00F8166F" w:rsidRDefault="00F8166F" w:rsidP="00DA2F62">
            <w:pPr>
              <w:spacing w:after="255" w:line="276" w:lineRule="auto"/>
              <w:ind w:right="1710"/>
              <w:contextualSpacing/>
              <w:jc w:val="both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71EF0" w14:textId="77777777" w:rsidR="00F8166F" w:rsidRDefault="67BDDE30" w:rsidP="00DA2F62">
            <w:pPr>
              <w:ind w:right="-71"/>
              <w:jc w:val="center"/>
              <w:rPr>
                <w:rFonts w:ascii="Calibri Light" w:hAnsi="Calibri Light" w:cs="Calibri Light"/>
                <w:b/>
                <w:bCs/>
                <w:sz w:val="24"/>
                <w:szCs w:val="24"/>
                <w:lang w:val="en-GB"/>
              </w:rPr>
            </w:pPr>
            <w:r w:rsidRPr="67BDDE30">
              <w:rPr>
                <w:rFonts w:ascii="Calibri Light" w:hAnsi="Calibri Light" w:cs="Calibri Light"/>
                <w:b/>
                <w:bCs/>
                <w:sz w:val="24"/>
                <w:szCs w:val="24"/>
                <w:lang w:val="en-GB"/>
              </w:rPr>
              <w:t xml:space="preserve">N </w:t>
            </w:r>
          </w:p>
          <w:p w14:paraId="4F5AA0EC" w14:textId="77777777" w:rsidR="00F8166F" w:rsidRDefault="67BDDE30" w:rsidP="00DA2F62">
            <w:pPr>
              <w:ind w:right="-71"/>
              <w:jc w:val="center"/>
              <w:rPr>
                <w:rFonts w:ascii="Calibri Light" w:hAnsi="Calibri Light" w:cs="Calibri Light"/>
                <w:b/>
                <w:bCs/>
                <w:sz w:val="24"/>
                <w:szCs w:val="24"/>
                <w:lang w:val="en-GB"/>
              </w:rPr>
            </w:pPr>
            <w:r w:rsidRPr="67BDDE30">
              <w:rPr>
                <w:rFonts w:ascii="Calibri Light" w:hAnsi="Calibri Light" w:cs="Calibri Light"/>
                <w:b/>
                <w:bCs/>
                <w:sz w:val="24"/>
                <w:szCs w:val="24"/>
                <w:lang w:val="en-GB"/>
              </w:rPr>
              <w:t>(% of the total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846AE" w14:textId="77777777" w:rsidR="00A705D0" w:rsidRDefault="67BDDE30" w:rsidP="00DA2F62">
            <w:pPr>
              <w:ind w:right="-153"/>
              <w:jc w:val="center"/>
              <w:rPr>
                <w:rFonts w:ascii="Calibri Light" w:hAnsi="Calibri Light" w:cs="Calibri Light"/>
                <w:b/>
                <w:bCs/>
                <w:sz w:val="24"/>
                <w:szCs w:val="24"/>
                <w:lang w:val="en-GB"/>
              </w:rPr>
            </w:pPr>
            <w:r w:rsidRPr="67BDDE30">
              <w:rPr>
                <w:rFonts w:ascii="Calibri Light" w:hAnsi="Calibri Light" w:cs="Calibri Light"/>
                <w:b/>
                <w:bCs/>
                <w:sz w:val="24"/>
                <w:szCs w:val="24"/>
                <w:lang w:val="en-GB"/>
              </w:rPr>
              <w:t xml:space="preserve">Start time from ICU </w:t>
            </w:r>
          </w:p>
          <w:p w14:paraId="3B4366A0" w14:textId="7D02B222" w:rsidR="00F8166F" w:rsidRDefault="00A705D0" w:rsidP="00A705D0">
            <w:pPr>
              <w:ind w:right="-153"/>
              <w:jc w:val="center"/>
              <w:rPr>
                <w:rFonts w:ascii="Calibri Light" w:hAnsi="Calibri Light" w:cs="Calibri Light"/>
                <w:b/>
                <w:bCs/>
                <w:sz w:val="24"/>
                <w:szCs w:val="24"/>
                <w:lang w:val="en-GB"/>
              </w:rPr>
            </w:pPr>
            <w:r w:rsidRPr="67BDDE30">
              <w:rPr>
                <w:rFonts w:ascii="Calibri Light" w:hAnsi="Calibri Light" w:cs="Calibri Light"/>
                <w:b/>
                <w:bCs/>
                <w:sz w:val="24"/>
                <w:szCs w:val="24"/>
                <w:lang w:val="en-GB"/>
              </w:rPr>
              <w:t>A</w:t>
            </w:r>
            <w:r w:rsidR="67BDDE30" w:rsidRPr="67BDDE30">
              <w:rPr>
                <w:rFonts w:ascii="Calibri Light" w:hAnsi="Calibri Light" w:cs="Calibri Light"/>
                <w:b/>
                <w:bCs/>
                <w:sz w:val="24"/>
                <w:szCs w:val="24"/>
                <w:lang w:val="en-GB"/>
              </w:rPr>
              <w:t>dmission</w:t>
            </w:r>
            <w:r>
              <w:rPr>
                <w:rFonts w:ascii="Calibri Light" w:hAnsi="Calibri Light" w:cs="Calibri Light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67BDDE30" w:rsidRPr="67BDDE30">
              <w:rPr>
                <w:rFonts w:ascii="Calibri Light" w:hAnsi="Calibri Light" w:cs="Calibri Light"/>
                <w:b/>
                <w:bCs/>
                <w:sz w:val="24"/>
                <w:szCs w:val="24"/>
                <w:lang w:val="en-GB"/>
              </w:rPr>
              <w:t>(day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F5E8F" w14:textId="74D21E58" w:rsidR="00F8166F" w:rsidRDefault="5DF0DE53" w:rsidP="00DA2F62">
            <w:pPr>
              <w:jc w:val="center"/>
              <w:rPr>
                <w:rFonts w:ascii="Calibri Light" w:hAnsi="Calibri Light" w:cs="Calibri Light"/>
                <w:b/>
                <w:bCs/>
                <w:sz w:val="24"/>
                <w:szCs w:val="24"/>
                <w:lang w:val="en-GB"/>
              </w:rPr>
            </w:pPr>
            <w:r w:rsidRPr="5DF0DE53">
              <w:rPr>
                <w:rFonts w:ascii="Calibri Light" w:hAnsi="Calibri Light" w:cs="Calibri Light"/>
                <w:b/>
                <w:bCs/>
                <w:sz w:val="24"/>
                <w:szCs w:val="24"/>
                <w:lang w:val="en-GB"/>
              </w:rPr>
              <w:t>Duration(day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B7116" w14:textId="77777777" w:rsidR="00F8166F" w:rsidRDefault="67BDDE30" w:rsidP="00DA2F62">
            <w:pPr>
              <w:jc w:val="center"/>
              <w:rPr>
                <w:rFonts w:ascii="Calibri Light" w:hAnsi="Calibri Light" w:cs="Calibri Light"/>
                <w:b/>
                <w:bCs/>
                <w:sz w:val="24"/>
                <w:szCs w:val="24"/>
                <w:lang w:val="en-GB"/>
              </w:rPr>
            </w:pPr>
            <w:r w:rsidRPr="67BDDE30">
              <w:rPr>
                <w:rFonts w:ascii="Calibri Light" w:hAnsi="Calibri Light" w:cs="Calibri Light"/>
                <w:b/>
                <w:bCs/>
                <w:sz w:val="24"/>
                <w:szCs w:val="24"/>
                <w:lang w:val="en-GB"/>
              </w:rPr>
              <w:t>Maximum dosage</w:t>
            </w:r>
          </w:p>
          <w:p w14:paraId="761E2A5D" w14:textId="77777777" w:rsidR="00F8166F" w:rsidRDefault="67BDDE30" w:rsidP="00DA2F62">
            <w:pPr>
              <w:jc w:val="center"/>
              <w:rPr>
                <w:rFonts w:ascii="Calibri Light" w:hAnsi="Calibri Light" w:cs="Calibri Light"/>
                <w:b/>
                <w:bCs/>
                <w:sz w:val="24"/>
                <w:szCs w:val="24"/>
                <w:lang w:val="en-GB"/>
              </w:rPr>
            </w:pPr>
            <w:r w:rsidRPr="67BDDE30">
              <w:rPr>
                <w:rFonts w:ascii="Calibri Light" w:hAnsi="Calibri Light" w:cs="Calibri Light"/>
                <w:b/>
                <w:bCs/>
                <w:sz w:val="24"/>
                <w:szCs w:val="24"/>
                <w:lang w:val="en-GB"/>
              </w:rPr>
              <w:t>(mcg/Kg/min)</w:t>
            </w:r>
          </w:p>
        </w:tc>
      </w:tr>
      <w:tr w:rsidR="00F8166F" w14:paraId="10B8B9B8" w14:textId="77777777" w:rsidTr="00A705D0">
        <w:trPr>
          <w:trHeight w:val="431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7F98B" w14:textId="31DBCED0" w:rsidR="00DA2F62" w:rsidRDefault="67BDDE30" w:rsidP="00DA2F62">
            <w:pPr>
              <w:ind w:left="33" w:right="-108"/>
              <w:jc w:val="both"/>
              <w:rPr>
                <w:rFonts w:ascii="Calibri Light" w:hAnsi="Calibri Light" w:cs="Calibri Light"/>
                <w:b/>
                <w:bCs/>
                <w:sz w:val="24"/>
                <w:szCs w:val="24"/>
                <w:lang w:val="en-GB"/>
              </w:rPr>
            </w:pPr>
            <w:r w:rsidRPr="67BDDE30">
              <w:rPr>
                <w:rFonts w:ascii="Calibri Light" w:hAnsi="Calibri Light" w:cs="Calibri Light"/>
                <w:b/>
                <w:bCs/>
                <w:sz w:val="24"/>
                <w:szCs w:val="24"/>
                <w:lang w:val="en-GB"/>
              </w:rPr>
              <w:t>Need for M</w:t>
            </w:r>
            <w:r w:rsidR="00DA2F62">
              <w:rPr>
                <w:rFonts w:ascii="Calibri Light" w:hAnsi="Calibri Light" w:cs="Calibri Light"/>
                <w:b/>
                <w:bCs/>
                <w:sz w:val="24"/>
                <w:szCs w:val="24"/>
                <w:lang w:val="en-GB"/>
              </w:rPr>
              <w:t>V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D1ACC" w14:textId="35DC27B6" w:rsidR="00F8166F" w:rsidRDefault="5DF0DE53" w:rsidP="00DA2F62">
            <w:pPr>
              <w:ind w:right="-71"/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  <w:r w:rsidRPr="5DF0DE53">
              <w:rPr>
                <w:rFonts w:ascii="Calibri Light" w:hAnsi="Calibri Light" w:cs="Calibri Light"/>
                <w:sz w:val="24"/>
                <w:szCs w:val="24"/>
                <w:lang w:val="en-GB"/>
              </w:rPr>
              <w:t>85 (72.7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9BAA8" w14:textId="77777777" w:rsidR="00F8166F" w:rsidRDefault="67BDDE30" w:rsidP="00DA2F62">
            <w:pPr>
              <w:ind w:right="-153"/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  <w:r w:rsidRPr="67BDDE30">
              <w:rPr>
                <w:rFonts w:ascii="Calibri Light" w:hAnsi="Calibri Light" w:cs="Calibri Light"/>
                <w:sz w:val="24"/>
                <w:szCs w:val="24"/>
                <w:lang w:val="en-GB"/>
              </w:rPr>
              <w:t>0 (0-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AA1DE" w14:textId="77777777" w:rsidR="00F8166F" w:rsidRDefault="67BDDE30" w:rsidP="00DA2F62">
            <w:pPr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  <w:r w:rsidRPr="67BDDE30">
              <w:rPr>
                <w:rFonts w:ascii="Calibri Light" w:hAnsi="Calibri Light" w:cs="Calibri Light"/>
                <w:sz w:val="24"/>
                <w:szCs w:val="24"/>
                <w:lang w:val="en-GB"/>
              </w:rPr>
              <w:t>2 (1-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0653E" w14:textId="77777777" w:rsidR="00F8166F" w:rsidRDefault="00F8166F" w:rsidP="00DA2F62">
            <w:pPr>
              <w:spacing w:after="255" w:line="276" w:lineRule="auto"/>
              <w:contextualSpacing/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</w:p>
        </w:tc>
      </w:tr>
      <w:tr w:rsidR="00F8166F" w14:paraId="36D28564" w14:textId="77777777" w:rsidTr="00A705D0">
        <w:trPr>
          <w:trHeight w:val="431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9892F" w14:textId="77777777" w:rsidR="00F8166F" w:rsidRDefault="67BDDE30" w:rsidP="00DA2F62">
            <w:pPr>
              <w:ind w:left="33" w:right="-108"/>
              <w:jc w:val="both"/>
              <w:rPr>
                <w:rFonts w:ascii="Calibri Light" w:hAnsi="Calibri Light" w:cs="Calibri Light"/>
                <w:b/>
                <w:bCs/>
                <w:sz w:val="24"/>
                <w:szCs w:val="24"/>
                <w:lang w:val="en-GB"/>
              </w:rPr>
            </w:pPr>
            <w:r w:rsidRPr="67BDDE30">
              <w:rPr>
                <w:rFonts w:ascii="Calibri Light" w:hAnsi="Calibri Light" w:cs="Calibri Light"/>
                <w:b/>
                <w:bCs/>
                <w:sz w:val="24"/>
                <w:szCs w:val="24"/>
                <w:lang w:val="en-GB"/>
              </w:rPr>
              <w:t>Tracheostom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09288" w14:textId="241228C6" w:rsidR="00F8166F" w:rsidRDefault="5DF0DE53" w:rsidP="00DA2F62">
            <w:pPr>
              <w:ind w:right="-71"/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  <w:r w:rsidRPr="5DF0DE53">
              <w:rPr>
                <w:rFonts w:ascii="Calibri Light" w:hAnsi="Calibri Light" w:cs="Calibri Light"/>
                <w:sz w:val="24"/>
                <w:szCs w:val="24"/>
                <w:lang w:val="en-GB"/>
              </w:rPr>
              <w:t>2 (1.7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27008" w14:textId="77777777" w:rsidR="00F8166F" w:rsidRDefault="67BDDE30" w:rsidP="00DA2F62">
            <w:pPr>
              <w:ind w:right="-153"/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  <w:r w:rsidRPr="67BDDE30">
              <w:rPr>
                <w:rFonts w:ascii="Calibri Light" w:hAnsi="Calibri Light" w:cs="Calibri Light"/>
                <w:sz w:val="24"/>
                <w:szCs w:val="24"/>
                <w:lang w:val="en-GB"/>
              </w:rPr>
              <w:t>26 (21-3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0A9DE" w14:textId="77777777" w:rsidR="00F8166F" w:rsidRDefault="00F8166F" w:rsidP="00DA2F62">
            <w:pPr>
              <w:spacing w:after="255" w:line="276" w:lineRule="auto"/>
              <w:contextualSpacing/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15DA6" w14:textId="77777777" w:rsidR="00F8166F" w:rsidRDefault="00F8166F" w:rsidP="00DA2F62">
            <w:pPr>
              <w:spacing w:after="255" w:line="276" w:lineRule="auto"/>
              <w:contextualSpacing/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</w:p>
        </w:tc>
      </w:tr>
      <w:tr w:rsidR="00F8166F" w14:paraId="1B976B7F" w14:textId="77777777" w:rsidTr="00A705D0">
        <w:trPr>
          <w:trHeight w:val="431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4303C" w14:textId="77777777" w:rsidR="00F8166F" w:rsidRDefault="67BDDE30" w:rsidP="00DA2F62">
            <w:pPr>
              <w:ind w:left="33" w:right="-108"/>
              <w:jc w:val="both"/>
              <w:rPr>
                <w:rFonts w:ascii="Calibri Light" w:hAnsi="Calibri Light" w:cs="Calibri Light"/>
                <w:b/>
                <w:bCs/>
                <w:sz w:val="24"/>
                <w:szCs w:val="24"/>
                <w:lang w:val="en-GB"/>
              </w:rPr>
            </w:pPr>
            <w:r w:rsidRPr="67BDDE30">
              <w:rPr>
                <w:rFonts w:ascii="Calibri Light" w:hAnsi="Calibri Light" w:cs="Calibri Light"/>
                <w:b/>
                <w:bCs/>
                <w:sz w:val="24"/>
                <w:szCs w:val="24"/>
                <w:lang w:val="en-GB"/>
              </w:rPr>
              <w:t>ECM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B3EA5" w14:textId="61A51C5F" w:rsidR="00F8166F" w:rsidRDefault="5DF0DE53" w:rsidP="00DA2F62">
            <w:pPr>
              <w:ind w:right="-71"/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  <w:r w:rsidRPr="5DF0DE53">
              <w:rPr>
                <w:rFonts w:ascii="Calibri Light" w:hAnsi="Calibri Light" w:cs="Calibri Light"/>
                <w:sz w:val="24"/>
                <w:szCs w:val="24"/>
                <w:lang w:val="en-GB"/>
              </w:rPr>
              <w:t>3 (2.6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F1969" w14:textId="77777777" w:rsidR="00F8166F" w:rsidRDefault="67BDDE30" w:rsidP="00DA2F62">
            <w:pPr>
              <w:ind w:right="-153"/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  <w:r w:rsidRPr="67BDDE30">
              <w:rPr>
                <w:rFonts w:ascii="Calibri Light" w:hAnsi="Calibri Light" w:cs="Calibri Light"/>
                <w:sz w:val="24"/>
                <w:szCs w:val="24"/>
                <w:lang w:val="en-GB"/>
              </w:rPr>
              <w:t>0 (0-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E7FF9" w14:textId="77777777" w:rsidR="00F8166F" w:rsidRDefault="67BDDE30" w:rsidP="00DA2F62">
            <w:pPr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  <w:r w:rsidRPr="67BDDE30">
              <w:rPr>
                <w:rFonts w:ascii="Calibri Light" w:hAnsi="Calibri Light" w:cs="Calibri Light"/>
                <w:sz w:val="24"/>
                <w:szCs w:val="24"/>
                <w:lang w:val="en-GB"/>
              </w:rPr>
              <w:t>5 (0-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06174" w14:textId="77777777" w:rsidR="00F8166F" w:rsidRDefault="00F8166F" w:rsidP="00DA2F62">
            <w:pPr>
              <w:spacing w:after="255" w:line="276" w:lineRule="auto"/>
              <w:contextualSpacing/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</w:p>
        </w:tc>
      </w:tr>
      <w:tr w:rsidR="00F8166F" w14:paraId="43B9ACF5" w14:textId="77777777" w:rsidTr="00A705D0">
        <w:trPr>
          <w:trHeight w:val="431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39E23" w14:textId="77777777" w:rsidR="00F8166F" w:rsidRDefault="67BDDE30" w:rsidP="00DA2F62">
            <w:pPr>
              <w:ind w:left="33" w:right="-108"/>
              <w:jc w:val="both"/>
              <w:rPr>
                <w:rFonts w:ascii="Calibri Light" w:hAnsi="Calibri Light" w:cs="Calibri Light"/>
                <w:b/>
                <w:bCs/>
                <w:sz w:val="24"/>
                <w:szCs w:val="24"/>
                <w:lang w:val="en-GB"/>
              </w:rPr>
            </w:pPr>
            <w:r w:rsidRPr="67BDDE30">
              <w:rPr>
                <w:rFonts w:ascii="Calibri Light" w:hAnsi="Calibri Light" w:cs="Calibri Light"/>
                <w:b/>
                <w:bCs/>
                <w:sz w:val="24"/>
                <w:szCs w:val="24"/>
                <w:lang w:val="en-GB"/>
              </w:rPr>
              <w:t>CRR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664A0" w14:textId="59228821" w:rsidR="00F8166F" w:rsidRDefault="5DF0DE53" w:rsidP="00DA2F62">
            <w:pPr>
              <w:ind w:right="-71"/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  <w:r w:rsidRPr="5DF0DE53">
              <w:rPr>
                <w:rFonts w:ascii="Calibri Light" w:hAnsi="Calibri Light" w:cs="Calibri Light"/>
                <w:sz w:val="24"/>
                <w:szCs w:val="24"/>
                <w:lang w:val="en-GB"/>
              </w:rPr>
              <w:t>15 (12.8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F4C01" w14:textId="77777777" w:rsidR="00F8166F" w:rsidRDefault="67BDDE30" w:rsidP="00DA2F62">
            <w:pPr>
              <w:ind w:right="-153"/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  <w:r w:rsidRPr="67BDDE30">
              <w:rPr>
                <w:rFonts w:ascii="Calibri Light" w:hAnsi="Calibri Light" w:cs="Calibri Light"/>
                <w:sz w:val="24"/>
                <w:szCs w:val="24"/>
                <w:lang w:val="en-GB"/>
              </w:rPr>
              <w:t>0 (0-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3A233" w14:textId="77777777" w:rsidR="00F8166F" w:rsidRDefault="00F8166F" w:rsidP="00DA2F62">
            <w:pPr>
              <w:spacing w:after="255" w:line="276" w:lineRule="auto"/>
              <w:contextualSpacing/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23E38" w14:textId="77777777" w:rsidR="00F8166F" w:rsidRDefault="00F8166F" w:rsidP="00DA2F62">
            <w:pPr>
              <w:spacing w:after="255" w:line="276" w:lineRule="auto"/>
              <w:contextualSpacing/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</w:p>
        </w:tc>
      </w:tr>
      <w:tr w:rsidR="00F8166F" w14:paraId="0DA7B0F5" w14:textId="77777777" w:rsidTr="00A705D0">
        <w:trPr>
          <w:trHeight w:val="431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CF8D6" w14:textId="77777777" w:rsidR="00F8166F" w:rsidRDefault="67BDDE30" w:rsidP="00DA2F62">
            <w:pPr>
              <w:ind w:left="33" w:right="-108"/>
              <w:jc w:val="both"/>
              <w:rPr>
                <w:rFonts w:ascii="Calibri Light" w:hAnsi="Calibri Light" w:cs="Calibri Light"/>
                <w:b/>
                <w:bCs/>
                <w:sz w:val="24"/>
                <w:szCs w:val="24"/>
                <w:lang w:val="en-GB"/>
              </w:rPr>
            </w:pPr>
            <w:r w:rsidRPr="67BDDE30">
              <w:rPr>
                <w:rFonts w:ascii="Calibri Light" w:hAnsi="Calibri Light" w:cs="Calibri Light"/>
                <w:b/>
                <w:bCs/>
                <w:sz w:val="24"/>
                <w:szCs w:val="24"/>
                <w:lang w:val="en-GB"/>
              </w:rPr>
              <w:t>Vasopresso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30EAB" w14:textId="5E22FF4C" w:rsidR="00F8166F" w:rsidRDefault="5DF0DE53" w:rsidP="00DA2F62">
            <w:pPr>
              <w:ind w:right="-71"/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  <w:r w:rsidRPr="5DF0DE53">
              <w:rPr>
                <w:rFonts w:ascii="Calibri Light" w:hAnsi="Calibri Light" w:cs="Calibri Light"/>
                <w:sz w:val="24"/>
                <w:szCs w:val="24"/>
                <w:lang w:val="en-GB"/>
              </w:rPr>
              <w:t>43 (36.8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6A9A9" w14:textId="77777777" w:rsidR="00F8166F" w:rsidRDefault="67BDDE30" w:rsidP="00DA2F62">
            <w:pPr>
              <w:ind w:right="-153"/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  <w:r w:rsidRPr="67BDDE30">
              <w:rPr>
                <w:rFonts w:ascii="Calibri Light" w:hAnsi="Calibri Light" w:cs="Calibri Light"/>
                <w:sz w:val="24"/>
                <w:szCs w:val="24"/>
                <w:lang w:val="en-GB"/>
              </w:rPr>
              <w:t>0 (0-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795AF" w14:textId="77777777" w:rsidR="00F8166F" w:rsidRDefault="67BDDE30" w:rsidP="00DA2F62">
            <w:pPr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  <w:r w:rsidRPr="67BDDE30">
              <w:rPr>
                <w:rFonts w:ascii="Calibri Light" w:hAnsi="Calibri Light" w:cs="Calibri Light"/>
                <w:sz w:val="24"/>
                <w:szCs w:val="24"/>
                <w:lang w:val="en-GB"/>
              </w:rPr>
              <w:t>2 (1-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61386" w14:textId="77777777" w:rsidR="00F8166F" w:rsidRDefault="00F8166F" w:rsidP="00DA2F62">
            <w:pPr>
              <w:spacing w:after="255" w:line="276" w:lineRule="auto"/>
              <w:contextualSpacing/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</w:p>
        </w:tc>
      </w:tr>
      <w:tr w:rsidR="00F8166F" w14:paraId="2C89F710" w14:textId="77777777" w:rsidTr="00A705D0">
        <w:trPr>
          <w:trHeight w:val="395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C6019" w14:textId="77777777" w:rsidR="00F8166F" w:rsidRPr="006C2587" w:rsidRDefault="67BDDE30" w:rsidP="00DA2F62">
            <w:pPr>
              <w:ind w:left="316" w:right="-108"/>
              <w:jc w:val="both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  <w:r w:rsidRPr="006C2587">
              <w:rPr>
                <w:rFonts w:ascii="Calibri Light" w:hAnsi="Calibri Light" w:cs="Calibri Light"/>
                <w:sz w:val="24"/>
                <w:szCs w:val="24"/>
                <w:lang w:val="en-GB"/>
              </w:rPr>
              <w:t>Norepinephr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F88A8" w14:textId="36E66124" w:rsidR="00F8166F" w:rsidRDefault="5DF0DE53" w:rsidP="00DA2F62">
            <w:pPr>
              <w:ind w:right="-71"/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  <w:r w:rsidRPr="5DF0DE53">
              <w:rPr>
                <w:rFonts w:ascii="Calibri Light" w:hAnsi="Calibri Light" w:cs="Calibri Light"/>
                <w:sz w:val="24"/>
                <w:szCs w:val="24"/>
                <w:lang w:val="en-GB"/>
              </w:rPr>
              <w:t>40 (34.2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A6C53" w14:textId="77777777" w:rsidR="00F8166F" w:rsidRDefault="00F8166F" w:rsidP="00DA2F62">
            <w:pPr>
              <w:ind w:right="-153"/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A7715" w14:textId="77777777" w:rsidR="00F8166F" w:rsidRDefault="00F8166F" w:rsidP="00DA2F62">
            <w:pPr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72CAF" w14:textId="77777777" w:rsidR="00F8166F" w:rsidRDefault="67BDDE30" w:rsidP="00DA2F62">
            <w:pPr>
              <w:spacing w:after="255" w:line="276" w:lineRule="auto"/>
              <w:contextualSpacing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67BDDE30">
              <w:rPr>
                <w:rFonts w:ascii="Calibri Light" w:hAnsi="Calibri Light" w:cs="Calibri Light"/>
                <w:sz w:val="24"/>
                <w:szCs w:val="24"/>
              </w:rPr>
              <w:t>0.17 (0.13-0.29)</w:t>
            </w:r>
          </w:p>
        </w:tc>
      </w:tr>
      <w:tr w:rsidR="00F8166F" w14:paraId="6A8EB765" w14:textId="77777777" w:rsidTr="00A705D0">
        <w:trPr>
          <w:trHeight w:val="431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7F136" w14:textId="77777777" w:rsidR="00F8166F" w:rsidRPr="006C2587" w:rsidRDefault="67BDDE30" w:rsidP="00DA2F62">
            <w:pPr>
              <w:ind w:left="316" w:right="-108"/>
              <w:jc w:val="both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  <w:r w:rsidRPr="006C2587">
              <w:rPr>
                <w:rFonts w:ascii="Calibri Light" w:hAnsi="Calibri Light" w:cs="Calibri Light"/>
                <w:sz w:val="24"/>
                <w:szCs w:val="24"/>
                <w:lang w:val="en-GB"/>
              </w:rPr>
              <w:t>Adrenal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D7AA2" w14:textId="3EACDD33" w:rsidR="00F8166F" w:rsidRDefault="5DF0DE53" w:rsidP="00DA2F62">
            <w:pPr>
              <w:ind w:right="-71"/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  <w:r w:rsidRPr="5DF0DE53">
              <w:rPr>
                <w:rFonts w:ascii="Calibri Light" w:hAnsi="Calibri Light" w:cs="Calibri Light"/>
                <w:sz w:val="24"/>
                <w:szCs w:val="24"/>
                <w:lang w:val="en-GB"/>
              </w:rPr>
              <w:t>6 (5.1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686C6" w14:textId="77777777" w:rsidR="00F8166F" w:rsidRDefault="00F8166F" w:rsidP="00DA2F62">
            <w:pPr>
              <w:ind w:right="-153"/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D1F51" w14:textId="77777777" w:rsidR="00F8166F" w:rsidRDefault="00F8166F" w:rsidP="00DA2F62">
            <w:pPr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7218B" w14:textId="77777777" w:rsidR="00F8166F" w:rsidRDefault="67BDDE30" w:rsidP="00DA2F62">
            <w:pPr>
              <w:spacing w:after="255" w:line="276" w:lineRule="auto"/>
              <w:contextualSpacing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67BDDE30">
              <w:rPr>
                <w:rFonts w:ascii="Calibri Light" w:hAnsi="Calibri Light" w:cs="Calibri Light"/>
                <w:sz w:val="24"/>
                <w:szCs w:val="24"/>
              </w:rPr>
              <w:t>0.11 (0.07-0.22)</w:t>
            </w:r>
          </w:p>
        </w:tc>
      </w:tr>
      <w:tr w:rsidR="00F8166F" w14:paraId="2781E785" w14:textId="77777777" w:rsidTr="00A705D0">
        <w:trPr>
          <w:trHeight w:val="431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E9F19" w14:textId="77777777" w:rsidR="00F8166F" w:rsidRPr="006C2587" w:rsidRDefault="67BDDE30" w:rsidP="00DA2F62">
            <w:pPr>
              <w:ind w:left="316" w:right="-108"/>
              <w:jc w:val="both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  <w:r w:rsidRPr="006C2587">
              <w:rPr>
                <w:rFonts w:ascii="Calibri Light" w:hAnsi="Calibri Light" w:cs="Calibri Light"/>
                <w:sz w:val="24"/>
                <w:szCs w:val="24"/>
                <w:lang w:val="en-GB"/>
              </w:rPr>
              <w:t>Dopam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A29CC" w14:textId="7661E59F" w:rsidR="00F8166F" w:rsidRDefault="5DF0DE53" w:rsidP="00DA2F62">
            <w:pPr>
              <w:ind w:right="-71"/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  <w:r w:rsidRPr="5DF0DE53">
              <w:rPr>
                <w:rFonts w:ascii="Calibri Light" w:hAnsi="Calibri Light" w:cs="Calibri Light"/>
                <w:sz w:val="24"/>
                <w:szCs w:val="24"/>
                <w:lang w:val="en-GB"/>
              </w:rPr>
              <w:t>22 (18.8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234EE" w14:textId="77777777" w:rsidR="00F8166F" w:rsidRDefault="00F8166F" w:rsidP="00DA2F62">
            <w:pPr>
              <w:ind w:right="-153"/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54AB4" w14:textId="77777777" w:rsidR="00F8166F" w:rsidRDefault="00F8166F" w:rsidP="00DA2F62">
            <w:pPr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FB6BB" w14:textId="77777777" w:rsidR="00F8166F" w:rsidRDefault="67BDDE30" w:rsidP="00DA2F62">
            <w:pPr>
              <w:spacing w:after="255" w:line="276" w:lineRule="auto"/>
              <w:contextualSpacing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67BDDE30">
              <w:rPr>
                <w:rFonts w:ascii="Calibri Light" w:hAnsi="Calibri Light" w:cs="Calibri Light"/>
                <w:sz w:val="24"/>
                <w:szCs w:val="24"/>
              </w:rPr>
              <w:t>10.28 (5-16.36)</w:t>
            </w:r>
          </w:p>
        </w:tc>
      </w:tr>
      <w:tr w:rsidR="00F8166F" w14:paraId="7A80C2B4" w14:textId="77777777" w:rsidTr="00A705D0">
        <w:trPr>
          <w:trHeight w:val="431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BAD03" w14:textId="77777777" w:rsidR="00F8166F" w:rsidRPr="006C2587" w:rsidRDefault="67BDDE30" w:rsidP="00DA2F62">
            <w:pPr>
              <w:ind w:left="316" w:right="-108"/>
              <w:jc w:val="both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  <w:r w:rsidRPr="006C2587">
              <w:rPr>
                <w:rFonts w:ascii="Calibri Light" w:hAnsi="Calibri Light" w:cs="Calibri Light"/>
                <w:sz w:val="24"/>
                <w:szCs w:val="24"/>
                <w:lang w:val="en-GB"/>
              </w:rPr>
              <w:t>Dobutam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921D0" w14:textId="77777777" w:rsidR="00F8166F" w:rsidRDefault="67BDDE30" w:rsidP="00DA2F62">
            <w:pPr>
              <w:ind w:right="-71"/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  <w:r w:rsidRPr="67BDDE30">
              <w:rPr>
                <w:rFonts w:ascii="Calibri Light" w:hAnsi="Calibri Light" w:cs="Calibri Light"/>
                <w:sz w:val="24"/>
                <w:szCs w:val="24"/>
                <w:lang w:val="en-GB"/>
              </w:rPr>
              <w:t>3 (2.8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2D43F" w14:textId="77777777" w:rsidR="00F8166F" w:rsidRDefault="00F8166F" w:rsidP="00DA2F62">
            <w:pPr>
              <w:ind w:right="-153"/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54AC2" w14:textId="77777777" w:rsidR="00F8166F" w:rsidRDefault="00F8166F" w:rsidP="00DA2F62">
            <w:pPr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1AE19" w14:textId="77777777" w:rsidR="00F8166F" w:rsidRDefault="67BDDE30" w:rsidP="00DA2F62">
            <w:pPr>
              <w:spacing w:after="255" w:line="276" w:lineRule="auto"/>
              <w:contextualSpacing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67BDDE30">
              <w:rPr>
                <w:rFonts w:ascii="Calibri Light" w:hAnsi="Calibri Light" w:cs="Calibri Light"/>
                <w:sz w:val="24"/>
                <w:szCs w:val="24"/>
              </w:rPr>
              <w:t>6.33 (3.91-14.53)</w:t>
            </w:r>
          </w:p>
        </w:tc>
      </w:tr>
    </w:tbl>
    <w:p w14:paraId="1267B524" w14:textId="0D3A22C8" w:rsidR="5DF0DE53" w:rsidRDefault="5DF0DE53" w:rsidP="5DF0DE53">
      <w:pPr>
        <w:spacing w:line="276" w:lineRule="auto"/>
        <w:contextualSpacing/>
        <w:jc w:val="both"/>
        <w:rPr>
          <w:rFonts w:ascii="Calibri Light" w:hAnsi="Calibri Light" w:cs="Calibri Light"/>
          <w:lang w:val="en-GB"/>
        </w:rPr>
      </w:pPr>
    </w:p>
    <w:p w14:paraId="64F9D411" w14:textId="70A9E32D" w:rsidR="00F8166F" w:rsidRPr="006C2587" w:rsidRDefault="5DF0DE53" w:rsidP="5DF0DE53">
      <w:pPr>
        <w:spacing w:line="276" w:lineRule="auto"/>
        <w:contextualSpacing/>
        <w:jc w:val="both"/>
        <w:rPr>
          <w:rFonts w:ascii="Calibri Light" w:hAnsi="Calibri Light" w:cs="Calibri Light"/>
          <w:lang w:val="en"/>
        </w:rPr>
      </w:pPr>
      <w:r w:rsidRPr="5DF0DE53">
        <w:rPr>
          <w:rFonts w:ascii="Calibri Light" w:hAnsi="Calibri Light" w:cs="Calibri Light"/>
          <w:lang w:val="en-GB"/>
        </w:rPr>
        <w:t>Data are presented as count and proportion or as median and interquartile range (25°-75°).      Abbreviations: CRRT, Continuous Renal Replacement Therapy; ECMO, Extracorporeal Membrane Oxygenation; MV, mechanical ventilation.</w:t>
      </w:r>
    </w:p>
    <w:p w14:paraId="091CCC28" w14:textId="69BBEA97" w:rsidR="0013302C" w:rsidRDefault="0013302C" w:rsidP="36D19B18">
      <w:pPr>
        <w:spacing w:line="276" w:lineRule="auto"/>
        <w:ind w:left="-851"/>
        <w:jc w:val="center"/>
        <w:rPr>
          <w:rFonts w:eastAsiaTheme="minorEastAsia"/>
          <w:sz w:val="24"/>
          <w:szCs w:val="24"/>
          <w:lang w:val="en-GB"/>
        </w:rPr>
      </w:pPr>
    </w:p>
    <w:p w14:paraId="6923A4EE" w14:textId="2713F7F7" w:rsidR="006C2587" w:rsidRDefault="006C2587">
      <w:pPr>
        <w:rPr>
          <w:rFonts w:eastAsiaTheme="minorEastAsia"/>
          <w:sz w:val="24"/>
          <w:szCs w:val="24"/>
          <w:lang w:val="en-GB"/>
        </w:rPr>
      </w:pPr>
      <w:r>
        <w:rPr>
          <w:rFonts w:eastAsiaTheme="minorEastAsia"/>
          <w:sz w:val="24"/>
          <w:szCs w:val="24"/>
          <w:lang w:val="en-GB"/>
        </w:rPr>
        <w:br w:type="page"/>
      </w:r>
    </w:p>
    <w:p w14:paraId="441C7F2B" w14:textId="77777777" w:rsidR="006C2587" w:rsidRDefault="006C2587" w:rsidP="36D19B18">
      <w:pPr>
        <w:spacing w:line="276" w:lineRule="auto"/>
        <w:ind w:left="-851"/>
        <w:jc w:val="center"/>
        <w:rPr>
          <w:rFonts w:eastAsiaTheme="minorEastAsia"/>
          <w:sz w:val="24"/>
          <w:szCs w:val="24"/>
          <w:lang w:val="en-GB"/>
        </w:rPr>
      </w:pPr>
    </w:p>
    <w:p w14:paraId="4935C829" w14:textId="4F7C405C" w:rsidR="5DF0DE53" w:rsidRDefault="5DF0DE53" w:rsidP="5DF0DE53">
      <w:pPr>
        <w:spacing w:line="276" w:lineRule="auto"/>
        <w:rPr>
          <w:rFonts w:ascii="Calibri Light" w:hAnsi="Calibri Light" w:cs="Calibri Light"/>
          <w:sz w:val="24"/>
          <w:szCs w:val="24"/>
          <w:lang w:val="en-GB"/>
        </w:rPr>
      </w:pPr>
      <w:r w:rsidRPr="5DF0DE53">
        <w:rPr>
          <w:rFonts w:ascii="Calibri Light" w:hAnsi="Calibri Light" w:cs="Calibri Light"/>
          <w:b/>
          <w:bCs/>
          <w:sz w:val="24"/>
          <w:szCs w:val="24"/>
          <w:lang w:val="en-GB"/>
        </w:rPr>
        <w:t>Table S</w:t>
      </w:r>
      <w:r w:rsidR="00C41724">
        <w:rPr>
          <w:rFonts w:ascii="Calibri Light" w:hAnsi="Calibri Light" w:cs="Calibri Light"/>
          <w:b/>
          <w:bCs/>
          <w:sz w:val="24"/>
          <w:szCs w:val="24"/>
          <w:lang w:val="en-GB"/>
        </w:rPr>
        <w:t>4</w:t>
      </w:r>
      <w:r w:rsidRPr="5DF0DE53">
        <w:rPr>
          <w:rFonts w:ascii="Calibri Light" w:hAnsi="Calibri Light" w:cs="Calibri Light"/>
          <w:b/>
          <w:bCs/>
          <w:sz w:val="24"/>
          <w:szCs w:val="24"/>
          <w:lang w:val="en-GB"/>
        </w:rPr>
        <w:t>:</w:t>
      </w:r>
      <w:r w:rsidRPr="5DF0DE53">
        <w:rPr>
          <w:rFonts w:ascii="Calibri Light" w:hAnsi="Calibri Light" w:cs="Calibri Light"/>
          <w:sz w:val="24"/>
          <w:szCs w:val="24"/>
          <w:lang w:val="en-GB"/>
        </w:rPr>
        <w:t xml:space="preserve"> Description of Characteristics in Hospital Survivors and Non-Survivors. </w:t>
      </w:r>
    </w:p>
    <w:p w14:paraId="7940D3F6" w14:textId="4A17B6F0" w:rsidR="5DF0DE53" w:rsidRDefault="5DF0DE53" w:rsidP="5DF0DE53">
      <w:pPr>
        <w:spacing w:line="276" w:lineRule="auto"/>
        <w:rPr>
          <w:rFonts w:ascii="Calibri Light" w:hAnsi="Calibri Light" w:cs="Calibri Light"/>
          <w:sz w:val="24"/>
          <w:szCs w:val="24"/>
          <w:lang w:val="en-GB"/>
        </w:rPr>
      </w:pP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3415"/>
        <w:gridCol w:w="2610"/>
        <w:gridCol w:w="2970"/>
      </w:tblGrid>
      <w:tr w:rsidR="000E2018" w:rsidRPr="00084F24" w14:paraId="26AAA2C3" w14:textId="5C8E1B7B" w:rsidTr="006452F9">
        <w:trPr>
          <w:trHeight w:val="431"/>
        </w:trPr>
        <w:tc>
          <w:tcPr>
            <w:tcW w:w="3415" w:type="dxa"/>
            <w:hideMark/>
          </w:tcPr>
          <w:p w14:paraId="16D0F3C7" w14:textId="77777777" w:rsidR="000E2018" w:rsidRPr="00084F24" w:rsidRDefault="000E2018" w:rsidP="00C27E1B">
            <w:pPr>
              <w:rPr>
                <w:rFonts w:ascii="Calibri Light" w:hAnsi="Calibri Light" w:cs="Calibri Light"/>
                <w:b/>
                <w:bCs/>
                <w:lang w:val="en-GB"/>
              </w:rPr>
            </w:pPr>
            <w:r w:rsidRPr="00084F24">
              <w:rPr>
                <w:rFonts w:ascii="Calibri Light" w:hAnsi="Calibri Light" w:cs="Calibri Light"/>
                <w:b/>
                <w:bCs/>
                <w:lang w:val="en-GB"/>
              </w:rPr>
              <w:t> </w:t>
            </w:r>
          </w:p>
        </w:tc>
        <w:tc>
          <w:tcPr>
            <w:tcW w:w="2610" w:type="dxa"/>
            <w:vAlign w:val="center"/>
            <w:hideMark/>
          </w:tcPr>
          <w:p w14:paraId="6924DA54" w14:textId="470BB5D9" w:rsidR="000E2018" w:rsidRPr="00084F24" w:rsidRDefault="000E2018" w:rsidP="00C27E1B">
            <w:pPr>
              <w:jc w:val="center"/>
              <w:rPr>
                <w:rFonts w:ascii="Calibri Light" w:hAnsi="Calibri Light" w:cs="Calibri Light"/>
                <w:b/>
                <w:bCs/>
                <w:lang w:val="en-GB"/>
              </w:rPr>
            </w:pPr>
            <w:r w:rsidRPr="67BDDE30">
              <w:rPr>
                <w:rFonts w:ascii="Calibri Light" w:hAnsi="Calibri Light" w:cs="Calibri Light"/>
                <w:b/>
                <w:bCs/>
                <w:lang w:val="en-GB"/>
              </w:rPr>
              <w:t>Survivors (N=110)</w:t>
            </w:r>
          </w:p>
        </w:tc>
        <w:tc>
          <w:tcPr>
            <w:tcW w:w="2970" w:type="dxa"/>
            <w:vAlign w:val="center"/>
          </w:tcPr>
          <w:p w14:paraId="45D8BBD5" w14:textId="482F1AAF" w:rsidR="000E2018" w:rsidRPr="00084F24" w:rsidRDefault="000E2018" w:rsidP="00C27E1B">
            <w:pPr>
              <w:jc w:val="center"/>
              <w:rPr>
                <w:rFonts w:ascii="Calibri Light" w:hAnsi="Calibri Light" w:cs="Calibri Light"/>
                <w:b/>
                <w:bCs/>
                <w:lang w:val="en-GB"/>
              </w:rPr>
            </w:pPr>
            <w:r>
              <w:rPr>
                <w:rFonts w:ascii="Calibri Light" w:hAnsi="Calibri Light" w:cs="Calibri Light"/>
                <w:b/>
                <w:bCs/>
                <w:lang w:val="en-GB"/>
              </w:rPr>
              <w:t>Non-survivors</w:t>
            </w:r>
            <w:r w:rsidRPr="00084F24">
              <w:rPr>
                <w:rFonts w:ascii="Calibri Light" w:hAnsi="Calibri Light" w:cs="Calibri Light"/>
                <w:b/>
                <w:bCs/>
                <w:lang w:val="en-GB"/>
              </w:rPr>
              <w:t xml:space="preserve"> (N=7)</w:t>
            </w:r>
          </w:p>
        </w:tc>
      </w:tr>
      <w:tr w:rsidR="000E2018" w:rsidRPr="00084F24" w14:paraId="3ACFF371" w14:textId="56344FE4" w:rsidTr="006452F9">
        <w:trPr>
          <w:trHeight w:val="431"/>
        </w:trPr>
        <w:tc>
          <w:tcPr>
            <w:tcW w:w="3415" w:type="dxa"/>
            <w:vAlign w:val="center"/>
            <w:hideMark/>
          </w:tcPr>
          <w:p w14:paraId="7B32D825" w14:textId="77777777" w:rsidR="000E2018" w:rsidRPr="00084F24" w:rsidRDefault="000E2018" w:rsidP="00C27E1B">
            <w:pPr>
              <w:rPr>
                <w:rFonts w:ascii="Calibri Light" w:hAnsi="Calibri Light" w:cs="Calibri Light"/>
                <w:b/>
                <w:bCs/>
                <w:lang w:val="en-GB"/>
              </w:rPr>
            </w:pPr>
            <w:r w:rsidRPr="00084F24">
              <w:rPr>
                <w:rFonts w:ascii="Calibri Light" w:hAnsi="Calibri Light" w:cs="Calibri Light"/>
                <w:b/>
                <w:bCs/>
                <w:lang w:val="en-GB"/>
              </w:rPr>
              <w:t>Sex (M)</w:t>
            </w:r>
          </w:p>
        </w:tc>
        <w:tc>
          <w:tcPr>
            <w:tcW w:w="2610" w:type="dxa"/>
            <w:vAlign w:val="center"/>
            <w:hideMark/>
          </w:tcPr>
          <w:p w14:paraId="689B0451" w14:textId="2AA42522" w:rsidR="000E2018" w:rsidRPr="00084F24" w:rsidRDefault="000E2018" w:rsidP="00C27E1B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50</w:t>
            </w:r>
            <w:r w:rsidRPr="00084F24">
              <w:rPr>
                <w:rFonts w:ascii="Calibri Light" w:hAnsi="Calibri Light" w:cs="Calibri Light"/>
                <w:lang w:val="en-GB"/>
              </w:rPr>
              <w:t xml:space="preserve"> (4</w:t>
            </w:r>
            <w:r>
              <w:rPr>
                <w:rFonts w:ascii="Calibri Light" w:hAnsi="Calibri Light" w:cs="Calibri Light"/>
                <w:lang w:val="en-GB"/>
              </w:rPr>
              <w:t>5</w:t>
            </w:r>
            <w:r w:rsidRPr="00084F24">
              <w:rPr>
                <w:rFonts w:ascii="Calibri Light" w:hAnsi="Calibri Light" w:cs="Calibri Light"/>
                <w:lang w:val="en-GB"/>
              </w:rPr>
              <w:t>.</w:t>
            </w:r>
            <w:r>
              <w:rPr>
                <w:rFonts w:ascii="Calibri Light" w:hAnsi="Calibri Light" w:cs="Calibri Light"/>
                <w:lang w:val="en-GB"/>
              </w:rPr>
              <w:t>5</w:t>
            </w:r>
            <w:r w:rsidRPr="00084F24">
              <w:rPr>
                <w:rFonts w:ascii="Calibri Light" w:hAnsi="Calibri Light" w:cs="Calibri Light"/>
                <w:lang w:val="en-GB"/>
              </w:rPr>
              <w:t>%)</w:t>
            </w:r>
          </w:p>
        </w:tc>
        <w:tc>
          <w:tcPr>
            <w:tcW w:w="2970" w:type="dxa"/>
            <w:vAlign w:val="center"/>
          </w:tcPr>
          <w:p w14:paraId="1E018174" w14:textId="77777777" w:rsidR="000E2018" w:rsidRPr="00084F24" w:rsidRDefault="000E2018" w:rsidP="00C27E1B">
            <w:pPr>
              <w:jc w:val="center"/>
              <w:rPr>
                <w:rFonts w:ascii="Calibri Light" w:hAnsi="Calibri Light" w:cs="Calibri Light"/>
                <w:lang w:val="en-GB"/>
              </w:rPr>
            </w:pPr>
            <w:r w:rsidRPr="00084F24">
              <w:rPr>
                <w:rFonts w:ascii="Calibri Light" w:hAnsi="Calibri Light" w:cs="Calibri Light"/>
                <w:lang w:val="en-GB"/>
              </w:rPr>
              <w:t>4 (57.1%)</w:t>
            </w:r>
          </w:p>
        </w:tc>
      </w:tr>
      <w:tr w:rsidR="000E2018" w:rsidRPr="00084F24" w14:paraId="0A6034C1" w14:textId="3703AC97" w:rsidTr="006452F9">
        <w:trPr>
          <w:trHeight w:val="431"/>
        </w:trPr>
        <w:tc>
          <w:tcPr>
            <w:tcW w:w="3415" w:type="dxa"/>
            <w:vAlign w:val="center"/>
            <w:hideMark/>
          </w:tcPr>
          <w:p w14:paraId="56BB07A6" w14:textId="77777777" w:rsidR="000E2018" w:rsidRPr="00084F24" w:rsidRDefault="000E2018" w:rsidP="00C27E1B">
            <w:pPr>
              <w:rPr>
                <w:rFonts w:ascii="Calibri Light" w:hAnsi="Calibri Light" w:cs="Calibri Light"/>
                <w:b/>
                <w:bCs/>
                <w:lang w:val="en-GB"/>
              </w:rPr>
            </w:pPr>
            <w:r w:rsidRPr="00084F24">
              <w:rPr>
                <w:rFonts w:ascii="Calibri Light" w:hAnsi="Calibri Light" w:cs="Calibri Light"/>
                <w:b/>
                <w:bCs/>
                <w:lang w:val="en-GB"/>
              </w:rPr>
              <w:t>Age (years)</w:t>
            </w:r>
          </w:p>
        </w:tc>
        <w:tc>
          <w:tcPr>
            <w:tcW w:w="2610" w:type="dxa"/>
            <w:vAlign w:val="center"/>
            <w:hideMark/>
          </w:tcPr>
          <w:p w14:paraId="60213DB9" w14:textId="641B1F09" w:rsidR="000E2018" w:rsidRPr="00084F24" w:rsidRDefault="000E2018" w:rsidP="00C27E1B">
            <w:pPr>
              <w:jc w:val="center"/>
              <w:rPr>
                <w:rFonts w:ascii="Calibri Light" w:hAnsi="Calibri Light" w:cs="Calibri Light"/>
                <w:lang w:val="en-GB"/>
              </w:rPr>
            </w:pPr>
            <w:r w:rsidRPr="00BB2C39">
              <w:rPr>
                <w:rFonts w:ascii="Calibri Light" w:hAnsi="Calibri Light" w:cs="Calibri Light"/>
                <w:lang w:val="en-GB"/>
              </w:rPr>
              <w:t>49 (36-</w:t>
            </w:r>
            <w:r>
              <w:rPr>
                <w:rFonts w:ascii="Calibri Light" w:hAnsi="Calibri Light" w:cs="Calibri Light"/>
                <w:lang w:val="en-GB"/>
              </w:rPr>
              <w:t>58</w:t>
            </w:r>
            <w:r w:rsidRPr="00084F24">
              <w:rPr>
                <w:rFonts w:ascii="Calibri Light" w:hAnsi="Calibri Light" w:cs="Calibri Light"/>
                <w:lang w:val="en-GB"/>
              </w:rPr>
              <w:t>)</w:t>
            </w:r>
          </w:p>
        </w:tc>
        <w:tc>
          <w:tcPr>
            <w:tcW w:w="2970" w:type="dxa"/>
            <w:vAlign w:val="center"/>
          </w:tcPr>
          <w:p w14:paraId="7649DAEA" w14:textId="77777777" w:rsidR="000E2018" w:rsidRPr="00084F24" w:rsidRDefault="000E2018" w:rsidP="00C27E1B">
            <w:pPr>
              <w:jc w:val="center"/>
              <w:rPr>
                <w:rFonts w:ascii="Calibri Light" w:hAnsi="Calibri Light" w:cs="Calibri Light"/>
                <w:lang w:val="en-GB"/>
              </w:rPr>
            </w:pPr>
            <w:r w:rsidRPr="00084F24">
              <w:rPr>
                <w:rFonts w:ascii="Calibri Light" w:hAnsi="Calibri Light" w:cs="Calibri Light"/>
                <w:lang w:val="en-GB"/>
              </w:rPr>
              <w:t>71 (45-76)</w:t>
            </w:r>
          </w:p>
        </w:tc>
      </w:tr>
      <w:tr w:rsidR="000E2018" w:rsidRPr="00084F24" w14:paraId="6D0C29F8" w14:textId="78666C6D" w:rsidTr="006452F9">
        <w:trPr>
          <w:trHeight w:val="431"/>
        </w:trPr>
        <w:tc>
          <w:tcPr>
            <w:tcW w:w="3415" w:type="dxa"/>
            <w:vAlign w:val="center"/>
            <w:hideMark/>
          </w:tcPr>
          <w:p w14:paraId="27D47967" w14:textId="4BE19B9B" w:rsidR="000E2018" w:rsidRPr="00084F24" w:rsidRDefault="006452F9" w:rsidP="00C27E1B">
            <w:pPr>
              <w:rPr>
                <w:rFonts w:ascii="Calibri Light" w:hAnsi="Calibri Light" w:cs="Calibri Light"/>
                <w:b/>
                <w:bCs/>
                <w:lang w:val="en-GB"/>
              </w:rPr>
            </w:pPr>
            <w:r>
              <w:rPr>
                <w:rFonts w:ascii="Calibri Light" w:hAnsi="Calibri Light" w:cs="Calibri Light"/>
                <w:b/>
                <w:bCs/>
                <w:lang w:val="en-GB"/>
              </w:rPr>
              <w:t>Mental /Substance Use Disorder</w:t>
            </w:r>
            <w:r w:rsidR="00055CC5">
              <w:rPr>
                <w:rFonts w:ascii="Calibri Light" w:hAnsi="Calibri Light" w:cs="Calibri Light"/>
                <w:b/>
                <w:bCs/>
                <w:lang w:val="en-GB"/>
              </w:rPr>
              <w:t>s</w:t>
            </w:r>
          </w:p>
        </w:tc>
        <w:tc>
          <w:tcPr>
            <w:tcW w:w="2610" w:type="dxa"/>
            <w:vAlign w:val="center"/>
            <w:hideMark/>
          </w:tcPr>
          <w:p w14:paraId="1D421B1E" w14:textId="334191F1" w:rsidR="000E2018" w:rsidRPr="00084F24" w:rsidRDefault="000E2018" w:rsidP="00C27E1B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84</w:t>
            </w:r>
            <w:r w:rsidRPr="00084F24">
              <w:rPr>
                <w:rFonts w:ascii="Calibri Light" w:hAnsi="Calibri Light" w:cs="Calibri Light"/>
                <w:lang w:val="en-GB"/>
              </w:rPr>
              <w:t xml:space="preserve"> (76.</w:t>
            </w:r>
            <w:r>
              <w:rPr>
                <w:rFonts w:ascii="Calibri Light" w:hAnsi="Calibri Light" w:cs="Calibri Light"/>
                <w:lang w:val="en-GB"/>
              </w:rPr>
              <w:t>4</w:t>
            </w:r>
            <w:r w:rsidRPr="00084F24">
              <w:rPr>
                <w:rFonts w:ascii="Calibri Light" w:hAnsi="Calibri Light" w:cs="Calibri Light"/>
                <w:lang w:val="en-GB"/>
              </w:rPr>
              <w:t>%)</w:t>
            </w:r>
          </w:p>
        </w:tc>
        <w:tc>
          <w:tcPr>
            <w:tcW w:w="2970" w:type="dxa"/>
            <w:vAlign w:val="center"/>
          </w:tcPr>
          <w:p w14:paraId="0C17184E" w14:textId="77777777" w:rsidR="000E2018" w:rsidRPr="00084F24" w:rsidRDefault="000E2018" w:rsidP="00C27E1B">
            <w:pPr>
              <w:jc w:val="center"/>
              <w:rPr>
                <w:rFonts w:ascii="Calibri Light" w:hAnsi="Calibri Light" w:cs="Calibri Light"/>
                <w:lang w:val="en-GB"/>
              </w:rPr>
            </w:pPr>
            <w:r w:rsidRPr="00084F24">
              <w:rPr>
                <w:rFonts w:ascii="Calibri Light" w:hAnsi="Calibri Light" w:cs="Calibri Light"/>
                <w:lang w:val="en-GB"/>
              </w:rPr>
              <w:t>3 (42.9%)</w:t>
            </w:r>
          </w:p>
        </w:tc>
      </w:tr>
      <w:tr w:rsidR="000E2018" w:rsidRPr="00084F24" w14:paraId="3B6D1E24" w14:textId="084DA605" w:rsidTr="006452F9">
        <w:trPr>
          <w:trHeight w:val="431"/>
        </w:trPr>
        <w:tc>
          <w:tcPr>
            <w:tcW w:w="3415" w:type="dxa"/>
            <w:vAlign w:val="center"/>
            <w:hideMark/>
          </w:tcPr>
          <w:p w14:paraId="06B313CC" w14:textId="77777777" w:rsidR="000E2018" w:rsidRPr="00084F24" w:rsidRDefault="000E2018" w:rsidP="00C27E1B">
            <w:pPr>
              <w:rPr>
                <w:rFonts w:ascii="Calibri Light" w:hAnsi="Calibri Light" w:cs="Calibri Light"/>
                <w:b/>
                <w:bCs/>
                <w:lang w:val="en-GB"/>
              </w:rPr>
            </w:pPr>
            <w:r w:rsidRPr="00084F24">
              <w:rPr>
                <w:rFonts w:ascii="Calibri Light" w:hAnsi="Calibri Light" w:cs="Calibri Light"/>
                <w:b/>
                <w:bCs/>
                <w:lang w:val="en-GB"/>
              </w:rPr>
              <w:t>Previous episodes</w:t>
            </w:r>
          </w:p>
        </w:tc>
        <w:tc>
          <w:tcPr>
            <w:tcW w:w="2610" w:type="dxa"/>
            <w:vAlign w:val="center"/>
            <w:hideMark/>
          </w:tcPr>
          <w:p w14:paraId="1F0B2099" w14:textId="449F26AA" w:rsidR="000E2018" w:rsidRPr="00084F24" w:rsidRDefault="000E2018" w:rsidP="00C27E1B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42</w:t>
            </w:r>
            <w:r w:rsidRPr="00084F24">
              <w:rPr>
                <w:rFonts w:ascii="Calibri Light" w:hAnsi="Calibri Light" w:cs="Calibri Light"/>
                <w:lang w:val="en-GB"/>
              </w:rPr>
              <w:t xml:space="preserve"> (</w:t>
            </w:r>
            <w:r>
              <w:rPr>
                <w:rFonts w:ascii="Calibri Light" w:hAnsi="Calibri Light" w:cs="Calibri Light"/>
                <w:lang w:val="en-GB"/>
              </w:rPr>
              <w:t>38.2</w:t>
            </w:r>
            <w:r w:rsidRPr="00084F24">
              <w:rPr>
                <w:rFonts w:ascii="Calibri Light" w:hAnsi="Calibri Light" w:cs="Calibri Light"/>
                <w:lang w:val="en-GB"/>
              </w:rPr>
              <w:t>%)</w:t>
            </w:r>
          </w:p>
        </w:tc>
        <w:tc>
          <w:tcPr>
            <w:tcW w:w="2970" w:type="dxa"/>
            <w:vAlign w:val="center"/>
          </w:tcPr>
          <w:p w14:paraId="08EE5CDC" w14:textId="77777777" w:rsidR="000E2018" w:rsidRPr="00084F24" w:rsidRDefault="000E2018" w:rsidP="00C27E1B">
            <w:pPr>
              <w:jc w:val="center"/>
              <w:rPr>
                <w:rFonts w:ascii="Calibri Light" w:hAnsi="Calibri Light" w:cs="Calibri Light"/>
                <w:lang w:val="en-GB"/>
              </w:rPr>
            </w:pPr>
            <w:r w:rsidRPr="00084F24">
              <w:rPr>
                <w:rFonts w:ascii="Calibri Light" w:hAnsi="Calibri Light" w:cs="Calibri Light"/>
                <w:lang w:val="en-GB"/>
              </w:rPr>
              <w:t>2 (28.6%)</w:t>
            </w:r>
          </w:p>
        </w:tc>
      </w:tr>
      <w:tr w:rsidR="000E2018" w:rsidRPr="00084F24" w14:paraId="3EE4C7BE" w14:textId="2289354A" w:rsidTr="006452F9">
        <w:trPr>
          <w:trHeight w:val="431"/>
        </w:trPr>
        <w:tc>
          <w:tcPr>
            <w:tcW w:w="3415" w:type="dxa"/>
            <w:vAlign w:val="center"/>
            <w:hideMark/>
          </w:tcPr>
          <w:p w14:paraId="3C92635A" w14:textId="77777777" w:rsidR="000E2018" w:rsidRDefault="000E2018" w:rsidP="00C27E1B">
            <w:pPr>
              <w:rPr>
                <w:rFonts w:ascii="Calibri Light" w:hAnsi="Calibri Light" w:cs="Calibri Light"/>
                <w:b/>
                <w:bCs/>
                <w:lang w:val="en-GB"/>
              </w:rPr>
            </w:pPr>
            <w:r>
              <w:rPr>
                <w:rFonts w:ascii="Calibri Light" w:hAnsi="Calibri Light" w:cs="Calibri Light"/>
                <w:b/>
                <w:bCs/>
                <w:lang w:val="en-GB"/>
              </w:rPr>
              <w:t>Intake</w:t>
            </w:r>
          </w:p>
          <w:p w14:paraId="642A2A16" w14:textId="56FA4AD6" w:rsidR="000E2018" w:rsidRPr="006C2587" w:rsidRDefault="000E2018" w:rsidP="00322E5A">
            <w:pPr>
              <w:ind w:firstLine="780"/>
              <w:rPr>
                <w:rFonts w:ascii="Calibri Light" w:hAnsi="Calibri Light" w:cs="Calibri Light"/>
                <w:lang w:val="en-GB"/>
              </w:rPr>
            </w:pPr>
            <w:r w:rsidRPr="006C2587">
              <w:rPr>
                <w:rFonts w:ascii="Calibri Light" w:hAnsi="Calibri Light" w:cs="Calibri Light"/>
                <w:lang w:val="en-GB"/>
              </w:rPr>
              <w:t xml:space="preserve">Voluntary </w:t>
            </w:r>
          </w:p>
          <w:p w14:paraId="69A9B0E6" w14:textId="77777777" w:rsidR="000E2018" w:rsidRPr="006C2587" w:rsidRDefault="000E2018" w:rsidP="00322E5A">
            <w:pPr>
              <w:ind w:firstLine="780"/>
              <w:rPr>
                <w:rFonts w:ascii="Calibri Light" w:hAnsi="Calibri Light" w:cs="Calibri Light"/>
                <w:lang w:val="en-GB"/>
              </w:rPr>
            </w:pPr>
            <w:r w:rsidRPr="006C2587">
              <w:rPr>
                <w:rFonts w:ascii="Calibri Light" w:hAnsi="Calibri Light" w:cs="Calibri Light"/>
                <w:lang w:val="en-GB"/>
              </w:rPr>
              <w:t xml:space="preserve">Accidental </w:t>
            </w:r>
          </w:p>
          <w:p w14:paraId="409D741F" w14:textId="5B15D719" w:rsidR="000E2018" w:rsidRPr="00084F24" w:rsidRDefault="000E2018" w:rsidP="00322E5A">
            <w:pPr>
              <w:ind w:firstLine="780"/>
              <w:rPr>
                <w:rFonts w:ascii="Calibri Light" w:hAnsi="Calibri Light" w:cs="Calibri Light"/>
                <w:b/>
                <w:bCs/>
                <w:lang w:val="en-GB"/>
              </w:rPr>
            </w:pPr>
          </w:p>
        </w:tc>
        <w:tc>
          <w:tcPr>
            <w:tcW w:w="2610" w:type="dxa"/>
            <w:vAlign w:val="center"/>
            <w:hideMark/>
          </w:tcPr>
          <w:p w14:paraId="72D37FF9" w14:textId="77777777" w:rsidR="000E2018" w:rsidRDefault="000E2018" w:rsidP="00C27E1B">
            <w:pPr>
              <w:jc w:val="center"/>
              <w:rPr>
                <w:rFonts w:ascii="Calibri Light" w:hAnsi="Calibri Light" w:cs="Calibri Light"/>
                <w:lang w:val="en-GB"/>
              </w:rPr>
            </w:pPr>
          </w:p>
          <w:p w14:paraId="737C92D7" w14:textId="5D26F18A" w:rsidR="000E2018" w:rsidRPr="00084F24" w:rsidRDefault="000E2018" w:rsidP="00C27E1B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94</w:t>
            </w:r>
            <w:r w:rsidRPr="00084F24">
              <w:rPr>
                <w:rFonts w:ascii="Calibri Light" w:hAnsi="Calibri Light" w:cs="Calibri Light"/>
                <w:lang w:val="en-GB"/>
              </w:rPr>
              <w:t xml:space="preserve"> (</w:t>
            </w:r>
            <w:r>
              <w:rPr>
                <w:rFonts w:ascii="Calibri Light" w:hAnsi="Calibri Light" w:cs="Calibri Light"/>
                <w:lang w:val="en-GB"/>
              </w:rPr>
              <w:t>85.5</w:t>
            </w:r>
            <w:r w:rsidRPr="00084F24">
              <w:rPr>
                <w:rFonts w:ascii="Calibri Light" w:hAnsi="Calibri Light" w:cs="Calibri Light"/>
                <w:lang w:val="en-GB"/>
              </w:rPr>
              <w:t>%)</w:t>
            </w:r>
          </w:p>
          <w:p w14:paraId="0D1A2A2F" w14:textId="7BFB6F7A" w:rsidR="000E2018" w:rsidRPr="00084F24" w:rsidRDefault="000E2018" w:rsidP="00C27E1B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16</w:t>
            </w:r>
            <w:r w:rsidRPr="00084F24">
              <w:rPr>
                <w:rFonts w:ascii="Calibri Light" w:hAnsi="Calibri Light" w:cs="Calibri Light"/>
                <w:lang w:val="en-GB"/>
              </w:rPr>
              <w:t xml:space="preserve"> (</w:t>
            </w:r>
            <w:r>
              <w:rPr>
                <w:rFonts w:ascii="Calibri Light" w:hAnsi="Calibri Light" w:cs="Calibri Light"/>
                <w:lang w:val="en-GB"/>
              </w:rPr>
              <w:t>14.5</w:t>
            </w:r>
            <w:r w:rsidRPr="00084F24">
              <w:rPr>
                <w:rFonts w:ascii="Calibri Light" w:hAnsi="Calibri Light" w:cs="Calibri Light"/>
                <w:lang w:val="en-GB"/>
              </w:rPr>
              <w:t xml:space="preserve"> %)</w:t>
            </w:r>
          </w:p>
        </w:tc>
        <w:tc>
          <w:tcPr>
            <w:tcW w:w="2970" w:type="dxa"/>
            <w:vAlign w:val="center"/>
          </w:tcPr>
          <w:p w14:paraId="01C2F049" w14:textId="77777777" w:rsidR="000E2018" w:rsidRDefault="000E2018" w:rsidP="00C27E1B">
            <w:pPr>
              <w:jc w:val="center"/>
              <w:rPr>
                <w:rFonts w:ascii="Calibri Light" w:hAnsi="Calibri Light" w:cs="Calibri Light"/>
                <w:lang w:val="en-GB"/>
              </w:rPr>
            </w:pPr>
          </w:p>
          <w:p w14:paraId="3FD10C17" w14:textId="36E17143" w:rsidR="000E2018" w:rsidRPr="00084F24" w:rsidRDefault="000E2018" w:rsidP="00C27E1B">
            <w:pPr>
              <w:jc w:val="center"/>
              <w:rPr>
                <w:rFonts w:ascii="Calibri Light" w:hAnsi="Calibri Light" w:cs="Calibri Light"/>
                <w:lang w:val="en-GB"/>
              </w:rPr>
            </w:pPr>
            <w:r w:rsidRPr="00084F24">
              <w:rPr>
                <w:rFonts w:ascii="Calibri Light" w:hAnsi="Calibri Light" w:cs="Calibri Light"/>
                <w:lang w:val="en-GB"/>
              </w:rPr>
              <w:t>5 (71.4%)</w:t>
            </w:r>
          </w:p>
          <w:p w14:paraId="51C99EFA" w14:textId="77777777" w:rsidR="000E2018" w:rsidRPr="00084F24" w:rsidRDefault="000E2018" w:rsidP="00C27E1B">
            <w:pPr>
              <w:jc w:val="center"/>
              <w:rPr>
                <w:rFonts w:ascii="Calibri Light" w:hAnsi="Calibri Light" w:cs="Calibri Light"/>
                <w:lang w:val="en-GB"/>
              </w:rPr>
            </w:pPr>
            <w:r w:rsidRPr="00084F24">
              <w:rPr>
                <w:rFonts w:ascii="Calibri Light" w:hAnsi="Calibri Light" w:cs="Calibri Light"/>
                <w:lang w:val="en-GB"/>
              </w:rPr>
              <w:t>2 (28.6%)</w:t>
            </w:r>
          </w:p>
        </w:tc>
      </w:tr>
      <w:tr w:rsidR="000E2018" w:rsidRPr="00084F24" w14:paraId="568752BC" w14:textId="70AD6D8C" w:rsidTr="006452F9">
        <w:trPr>
          <w:trHeight w:val="431"/>
        </w:trPr>
        <w:tc>
          <w:tcPr>
            <w:tcW w:w="3415" w:type="dxa"/>
            <w:vAlign w:val="center"/>
            <w:hideMark/>
          </w:tcPr>
          <w:p w14:paraId="265E13CE" w14:textId="77777777" w:rsidR="000E2018" w:rsidRDefault="000E2018" w:rsidP="00C27E1B">
            <w:pPr>
              <w:rPr>
                <w:rFonts w:ascii="Calibri Light" w:hAnsi="Calibri Light" w:cs="Calibri Light"/>
                <w:b/>
                <w:bCs/>
                <w:lang w:val="en-GB"/>
              </w:rPr>
            </w:pPr>
            <w:r>
              <w:rPr>
                <w:rFonts w:ascii="Calibri Light" w:hAnsi="Calibri Light" w:cs="Calibri Light"/>
                <w:b/>
                <w:bCs/>
                <w:lang w:val="en-GB"/>
              </w:rPr>
              <w:t>Number of substances</w:t>
            </w:r>
          </w:p>
          <w:p w14:paraId="69CFA594" w14:textId="2ADE1F28" w:rsidR="000E2018" w:rsidRPr="006C2587" w:rsidRDefault="000E2018" w:rsidP="00322E5A">
            <w:pPr>
              <w:ind w:firstLine="780"/>
              <w:rPr>
                <w:rFonts w:ascii="Calibri Light" w:hAnsi="Calibri Light" w:cs="Calibri Light"/>
                <w:lang w:val="en-GB"/>
              </w:rPr>
            </w:pPr>
            <w:r w:rsidRPr="006C2587">
              <w:rPr>
                <w:rFonts w:ascii="Calibri Light" w:hAnsi="Calibri Light" w:cs="Calibri Light"/>
                <w:lang w:val="en-GB"/>
              </w:rPr>
              <w:t>Mono-intoxication</w:t>
            </w:r>
          </w:p>
          <w:p w14:paraId="113811F1" w14:textId="77777777" w:rsidR="000E2018" w:rsidRPr="006C2587" w:rsidRDefault="000E2018" w:rsidP="00322E5A">
            <w:pPr>
              <w:ind w:firstLine="780"/>
              <w:rPr>
                <w:rFonts w:ascii="Calibri Light" w:hAnsi="Calibri Light" w:cs="Calibri Light"/>
                <w:lang w:val="en-GB"/>
              </w:rPr>
            </w:pPr>
            <w:r w:rsidRPr="006C2587">
              <w:rPr>
                <w:rFonts w:ascii="Calibri Light" w:hAnsi="Calibri Light" w:cs="Calibri Light"/>
                <w:lang w:val="en-GB"/>
              </w:rPr>
              <w:t>Poly-intoxication</w:t>
            </w:r>
          </w:p>
          <w:p w14:paraId="5E100BA3" w14:textId="77777777" w:rsidR="000E2018" w:rsidRPr="00084F24" w:rsidRDefault="000E2018" w:rsidP="00322E5A">
            <w:pPr>
              <w:ind w:firstLine="780"/>
              <w:rPr>
                <w:rFonts w:ascii="Calibri Light" w:hAnsi="Calibri Light" w:cs="Calibri Light"/>
                <w:b/>
                <w:bCs/>
                <w:lang w:val="en-GB"/>
              </w:rPr>
            </w:pPr>
          </w:p>
        </w:tc>
        <w:tc>
          <w:tcPr>
            <w:tcW w:w="2610" w:type="dxa"/>
            <w:vAlign w:val="center"/>
            <w:hideMark/>
          </w:tcPr>
          <w:p w14:paraId="7E9C0CD1" w14:textId="77777777" w:rsidR="000E2018" w:rsidRDefault="000E2018" w:rsidP="00C27E1B">
            <w:pPr>
              <w:jc w:val="center"/>
              <w:rPr>
                <w:rFonts w:ascii="Calibri Light" w:hAnsi="Calibri Light" w:cs="Calibri Light"/>
                <w:lang w:val="en-GB"/>
              </w:rPr>
            </w:pPr>
          </w:p>
          <w:p w14:paraId="289B4322" w14:textId="62520F08" w:rsidR="000E2018" w:rsidRPr="00084F24" w:rsidRDefault="000E2018" w:rsidP="00C27E1B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46</w:t>
            </w:r>
            <w:r w:rsidRPr="00084F24">
              <w:rPr>
                <w:rFonts w:ascii="Calibri Light" w:hAnsi="Calibri Light" w:cs="Calibri Light"/>
                <w:lang w:val="en-GB"/>
              </w:rPr>
              <w:t xml:space="preserve"> (41.</w:t>
            </w:r>
            <w:r>
              <w:rPr>
                <w:rFonts w:ascii="Calibri Light" w:hAnsi="Calibri Light" w:cs="Calibri Light"/>
                <w:lang w:val="en-GB"/>
              </w:rPr>
              <w:t>8</w:t>
            </w:r>
            <w:r w:rsidRPr="00084F24">
              <w:rPr>
                <w:rFonts w:ascii="Calibri Light" w:hAnsi="Calibri Light" w:cs="Calibri Light"/>
                <w:lang w:val="en-GB"/>
              </w:rPr>
              <w:t>%)</w:t>
            </w:r>
          </w:p>
          <w:p w14:paraId="676B3DCD" w14:textId="001636D6" w:rsidR="000E2018" w:rsidRPr="00084F24" w:rsidRDefault="000E2018" w:rsidP="00C27E1B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64</w:t>
            </w:r>
            <w:r w:rsidRPr="00084F24">
              <w:rPr>
                <w:rFonts w:ascii="Calibri Light" w:hAnsi="Calibri Light" w:cs="Calibri Light"/>
                <w:lang w:val="en-GB"/>
              </w:rPr>
              <w:t xml:space="preserve"> (58.</w:t>
            </w:r>
            <w:r>
              <w:rPr>
                <w:rFonts w:ascii="Calibri Light" w:hAnsi="Calibri Light" w:cs="Calibri Light"/>
                <w:lang w:val="en-GB"/>
              </w:rPr>
              <w:t>2</w:t>
            </w:r>
            <w:r w:rsidRPr="00084F24">
              <w:rPr>
                <w:rFonts w:ascii="Calibri Light" w:hAnsi="Calibri Light" w:cs="Calibri Light"/>
                <w:lang w:val="en-GB"/>
              </w:rPr>
              <w:t>%)</w:t>
            </w:r>
          </w:p>
        </w:tc>
        <w:tc>
          <w:tcPr>
            <w:tcW w:w="2970" w:type="dxa"/>
            <w:vAlign w:val="center"/>
          </w:tcPr>
          <w:p w14:paraId="20DE2C8C" w14:textId="77777777" w:rsidR="000E2018" w:rsidRDefault="000E2018" w:rsidP="00C27E1B">
            <w:pPr>
              <w:jc w:val="center"/>
              <w:rPr>
                <w:rFonts w:ascii="Calibri Light" w:hAnsi="Calibri Light" w:cs="Calibri Light"/>
                <w:lang w:val="en-GB"/>
              </w:rPr>
            </w:pPr>
          </w:p>
          <w:p w14:paraId="182EC222" w14:textId="43A4B5C5" w:rsidR="000E2018" w:rsidRPr="00084F24" w:rsidRDefault="000E2018" w:rsidP="00C27E1B">
            <w:pPr>
              <w:jc w:val="center"/>
              <w:rPr>
                <w:rFonts w:ascii="Calibri Light" w:hAnsi="Calibri Light" w:cs="Calibri Light"/>
                <w:lang w:val="en-GB"/>
              </w:rPr>
            </w:pPr>
            <w:r w:rsidRPr="00084F24">
              <w:rPr>
                <w:rFonts w:ascii="Calibri Light" w:hAnsi="Calibri Light" w:cs="Calibri Light"/>
                <w:lang w:val="en-GB"/>
              </w:rPr>
              <w:t>6 (85.7%)</w:t>
            </w:r>
          </w:p>
          <w:p w14:paraId="54DA51F7" w14:textId="77777777" w:rsidR="000E2018" w:rsidRPr="00084F24" w:rsidRDefault="000E2018" w:rsidP="00C27E1B">
            <w:pPr>
              <w:jc w:val="center"/>
              <w:rPr>
                <w:rFonts w:ascii="Calibri Light" w:hAnsi="Calibri Light" w:cs="Calibri Light"/>
                <w:lang w:val="en-GB"/>
              </w:rPr>
            </w:pPr>
            <w:r w:rsidRPr="00084F24">
              <w:rPr>
                <w:rFonts w:ascii="Calibri Light" w:hAnsi="Calibri Light" w:cs="Calibri Light"/>
                <w:lang w:val="en-GB"/>
              </w:rPr>
              <w:t>1 (14.3%)</w:t>
            </w:r>
          </w:p>
        </w:tc>
      </w:tr>
      <w:tr w:rsidR="000E2018" w:rsidRPr="00084F24" w14:paraId="5184A11D" w14:textId="53D1B837" w:rsidTr="006452F9">
        <w:trPr>
          <w:trHeight w:val="431"/>
        </w:trPr>
        <w:tc>
          <w:tcPr>
            <w:tcW w:w="3415" w:type="dxa"/>
            <w:vAlign w:val="center"/>
            <w:hideMark/>
          </w:tcPr>
          <w:p w14:paraId="207DE69E" w14:textId="287992B0" w:rsidR="000E2018" w:rsidRPr="00084F24" w:rsidRDefault="000E2018" w:rsidP="00C27E1B">
            <w:pPr>
              <w:rPr>
                <w:rFonts w:ascii="Calibri Light" w:hAnsi="Calibri Light" w:cs="Calibri Light"/>
                <w:b/>
                <w:bCs/>
                <w:lang w:val="en-GB"/>
              </w:rPr>
            </w:pPr>
            <w:r>
              <w:rPr>
                <w:rFonts w:ascii="Calibri Light" w:hAnsi="Calibri Light" w:cs="Calibri Light"/>
                <w:b/>
                <w:bCs/>
                <w:lang w:val="en-GB"/>
              </w:rPr>
              <w:t>Medication</w:t>
            </w:r>
            <w:r w:rsidRPr="00F64FAA">
              <w:rPr>
                <w:rFonts w:ascii="Calibri Light" w:hAnsi="Calibri Light" w:cs="Calibri Light"/>
                <w:b/>
                <w:bCs/>
                <w:lang w:val="en-GB"/>
              </w:rPr>
              <w:t>-Induced Poisoning</w:t>
            </w:r>
          </w:p>
        </w:tc>
        <w:tc>
          <w:tcPr>
            <w:tcW w:w="2610" w:type="dxa"/>
            <w:vAlign w:val="center"/>
            <w:hideMark/>
          </w:tcPr>
          <w:p w14:paraId="1904F997" w14:textId="11D874A5" w:rsidR="000E2018" w:rsidRPr="00084F24" w:rsidRDefault="000E2018" w:rsidP="00C27E1B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83</w:t>
            </w:r>
            <w:r w:rsidRPr="00084F24">
              <w:rPr>
                <w:rFonts w:ascii="Calibri Light" w:hAnsi="Calibri Light" w:cs="Calibri Light"/>
                <w:lang w:val="en-GB"/>
              </w:rPr>
              <w:t xml:space="preserve"> (7</w:t>
            </w:r>
            <w:r>
              <w:rPr>
                <w:rFonts w:ascii="Calibri Light" w:hAnsi="Calibri Light" w:cs="Calibri Light"/>
                <w:lang w:val="en-GB"/>
              </w:rPr>
              <w:t>5.5</w:t>
            </w:r>
            <w:r w:rsidRPr="00084F24">
              <w:rPr>
                <w:rFonts w:ascii="Calibri Light" w:hAnsi="Calibri Light" w:cs="Calibri Light"/>
                <w:lang w:val="en-GB"/>
              </w:rPr>
              <w:t>%)</w:t>
            </w:r>
          </w:p>
        </w:tc>
        <w:tc>
          <w:tcPr>
            <w:tcW w:w="2970" w:type="dxa"/>
            <w:vAlign w:val="center"/>
          </w:tcPr>
          <w:p w14:paraId="6EE7E68D" w14:textId="77777777" w:rsidR="000E2018" w:rsidRPr="00084F24" w:rsidRDefault="000E2018" w:rsidP="00C27E1B">
            <w:pPr>
              <w:jc w:val="center"/>
              <w:rPr>
                <w:rFonts w:ascii="Calibri Light" w:hAnsi="Calibri Light" w:cs="Calibri Light"/>
                <w:lang w:val="en-GB"/>
              </w:rPr>
            </w:pPr>
            <w:r w:rsidRPr="00084F24">
              <w:rPr>
                <w:rFonts w:ascii="Calibri Light" w:hAnsi="Calibri Light" w:cs="Calibri Light"/>
                <w:lang w:val="en-GB"/>
              </w:rPr>
              <w:t>2 (28.6%)</w:t>
            </w:r>
          </w:p>
        </w:tc>
      </w:tr>
    </w:tbl>
    <w:p w14:paraId="42DFCDF1" w14:textId="4DB16782" w:rsidR="5DF0DE53" w:rsidRDefault="5DF0DE53" w:rsidP="5DF0DE53">
      <w:pPr>
        <w:rPr>
          <w:rFonts w:ascii="Calibri Light" w:hAnsi="Calibri Light" w:cs="Calibri Light"/>
          <w:lang w:val="en-GB"/>
        </w:rPr>
      </w:pPr>
    </w:p>
    <w:p w14:paraId="2CC7F962" w14:textId="45B0ECA1" w:rsidR="7AA5CE40" w:rsidRPr="006C2587" w:rsidRDefault="006F0986" w:rsidP="00F8166F">
      <w:pPr>
        <w:rPr>
          <w:rFonts w:eastAsiaTheme="minorEastAsia"/>
          <w:lang w:val="en-US"/>
        </w:rPr>
      </w:pPr>
      <w:r w:rsidRPr="006C2587">
        <w:rPr>
          <w:rFonts w:ascii="Calibri Light" w:hAnsi="Calibri Light" w:cs="Calibri Light"/>
          <w:szCs w:val="20"/>
          <w:lang w:val="en-GB"/>
        </w:rPr>
        <w:t>Data are presented as count and proportion or as median and interquartile range (25°-75°).</w:t>
      </w:r>
    </w:p>
    <w:p w14:paraId="6D4F8609" w14:textId="77777777" w:rsidR="0013302C" w:rsidRPr="00084F24" w:rsidRDefault="0013302C" w:rsidP="00F8166F">
      <w:pPr>
        <w:spacing w:line="276" w:lineRule="auto"/>
        <w:rPr>
          <w:rFonts w:eastAsiaTheme="minorEastAsia"/>
          <w:sz w:val="24"/>
          <w:szCs w:val="24"/>
          <w:lang w:val="en-GB"/>
        </w:rPr>
      </w:pPr>
    </w:p>
    <w:sectPr w:rsidR="0013302C" w:rsidRPr="00084F24" w:rsidSect="00DA2F62">
      <w:footerReference w:type="even" r:id="rId8"/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24CBA6" w14:textId="77777777" w:rsidR="007A7187" w:rsidRDefault="007A7187" w:rsidP="00470873">
      <w:pPr>
        <w:spacing w:after="0" w:line="240" w:lineRule="auto"/>
      </w:pPr>
      <w:r>
        <w:separator/>
      </w:r>
    </w:p>
  </w:endnote>
  <w:endnote w:type="continuationSeparator" w:id="0">
    <w:p w14:paraId="6877D4D0" w14:textId="77777777" w:rsidR="007A7187" w:rsidRDefault="007A7187" w:rsidP="004708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62263081"/>
      <w:docPartObj>
        <w:docPartGallery w:val="Page Numbers (Bottom of Page)"/>
        <w:docPartUnique/>
      </w:docPartObj>
    </w:sdtPr>
    <w:sdtContent>
      <w:p w14:paraId="06FF6B6D" w14:textId="27FDA3C7" w:rsidR="00A705D0" w:rsidRDefault="00A705D0" w:rsidP="00A614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D95E32" w14:textId="77777777" w:rsidR="00A705D0" w:rsidRDefault="00A705D0" w:rsidP="00A705D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81647138"/>
      <w:docPartObj>
        <w:docPartGallery w:val="Page Numbers (Bottom of Page)"/>
        <w:docPartUnique/>
      </w:docPartObj>
    </w:sdtPr>
    <w:sdtContent>
      <w:p w14:paraId="37184D8F" w14:textId="4BDFBC81" w:rsidR="00A705D0" w:rsidRDefault="00A705D0" w:rsidP="00A614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920009" w14:textId="77777777" w:rsidR="00A705D0" w:rsidRDefault="00A705D0" w:rsidP="00A705D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179284" w14:textId="77777777" w:rsidR="007A7187" w:rsidRDefault="007A7187" w:rsidP="00470873">
      <w:pPr>
        <w:spacing w:after="0" w:line="240" w:lineRule="auto"/>
      </w:pPr>
      <w:r>
        <w:separator/>
      </w:r>
    </w:p>
  </w:footnote>
  <w:footnote w:type="continuationSeparator" w:id="0">
    <w:p w14:paraId="6682C718" w14:textId="77777777" w:rsidR="007A7187" w:rsidRDefault="007A7187" w:rsidP="004708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B11ABB"/>
    <w:multiLevelType w:val="multilevel"/>
    <w:tmpl w:val="6818E3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 w16cid:durableId="18654357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D946K393G784E497"/>
    <w:docVar w:name="paperpile-doc-name" w:val="Supplementary Material Critical Intoxications R1.docx"/>
  </w:docVars>
  <w:rsids>
    <w:rsidRoot w:val="007B5ABB"/>
    <w:rsid w:val="00003CF4"/>
    <w:rsid w:val="00055CC5"/>
    <w:rsid w:val="00056D39"/>
    <w:rsid w:val="00066614"/>
    <w:rsid w:val="00084F24"/>
    <w:rsid w:val="000A4DFA"/>
    <w:rsid w:val="000A7BAC"/>
    <w:rsid w:val="000C03D9"/>
    <w:rsid w:val="000D27D5"/>
    <w:rsid w:val="000E2018"/>
    <w:rsid w:val="00100E94"/>
    <w:rsid w:val="0013282F"/>
    <w:rsid w:val="0013302C"/>
    <w:rsid w:val="00135E4E"/>
    <w:rsid w:val="00136D9A"/>
    <w:rsid w:val="001425D5"/>
    <w:rsid w:val="0017205E"/>
    <w:rsid w:val="00173452"/>
    <w:rsid w:val="001A6BFA"/>
    <w:rsid w:val="001B3164"/>
    <w:rsid w:val="001D4E99"/>
    <w:rsid w:val="001D6622"/>
    <w:rsid w:val="001E676E"/>
    <w:rsid w:val="002035FE"/>
    <w:rsid w:val="00205668"/>
    <w:rsid w:val="00212CFD"/>
    <w:rsid w:val="00212E12"/>
    <w:rsid w:val="00221442"/>
    <w:rsid w:val="002229E3"/>
    <w:rsid w:val="00231CC1"/>
    <w:rsid w:val="0028062A"/>
    <w:rsid w:val="0028237B"/>
    <w:rsid w:val="00285DFE"/>
    <w:rsid w:val="002A3F16"/>
    <w:rsid w:val="002D1B73"/>
    <w:rsid w:val="002F7488"/>
    <w:rsid w:val="00306E5C"/>
    <w:rsid w:val="00311B4C"/>
    <w:rsid w:val="00322E5A"/>
    <w:rsid w:val="00346682"/>
    <w:rsid w:val="00394FA7"/>
    <w:rsid w:val="003A20E9"/>
    <w:rsid w:val="003E490A"/>
    <w:rsid w:val="00415EEF"/>
    <w:rsid w:val="0041795F"/>
    <w:rsid w:val="0042129A"/>
    <w:rsid w:val="00422B9B"/>
    <w:rsid w:val="0042603B"/>
    <w:rsid w:val="0042685C"/>
    <w:rsid w:val="004363B4"/>
    <w:rsid w:val="00442886"/>
    <w:rsid w:val="00446A2E"/>
    <w:rsid w:val="00470873"/>
    <w:rsid w:val="00497642"/>
    <w:rsid w:val="004A400C"/>
    <w:rsid w:val="004B404D"/>
    <w:rsid w:val="0050762E"/>
    <w:rsid w:val="00533816"/>
    <w:rsid w:val="0054225F"/>
    <w:rsid w:val="00557F73"/>
    <w:rsid w:val="00564D1F"/>
    <w:rsid w:val="005C3F6A"/>
    <w:rsid w:val="005E340C"/>
    <w:rsid w:val="005F0307"/>
    <w:rsid w:val="005F5E68"/>
    <w:rsid w:val="00607C8D"/>
    <w:rsid w:val="00610613"/>
    <w:rsid w:val="00631FAE"/>
    <w:rsid w:val="006438F2"/>
    <w:rsid w:val="006452F9"/>
    <w:rsid w:val="006A10E6"/>
    <w:rsid w:val="006A4B19"/>
    <w:rsid w:val="006C2587"/>
    <w:rsid w:val="006C25CD"/>
    <w:rsid w:val="006C594E"/>
    <w:rsid w:val="006D6C63"/>
    <w:rsid w:val="006F0986"/>
    <w:rsid w:val="0070656A"/>
    <w:rsid w:val="00741FE6"/>
    <w:rsid w:val="00742107"/>
    <w:rsid w:val="007549CF"/>
    <w:rsid w:val="00767916"/>
    <w:rsid w:val="00784233"/>
    <w:rsid w:val="00795EAC"/>
    <w:rsid w:val="00797F85"/>
    <w:rsid w:val="007A7187"/>
    <w:rsid w:val="007B5ABB"/>
    <w:rsid w:val="007D259C"/>
    <w:rsid w:val="007D5EA2"/>
    <w:rsid w:val="007E647E"/>
    <w:rsid w:val="007F3484"/>
    <w:rsid w:val="007F4236"/>
    <w:rsid w:val="007F5FC4"/>
    <w:rsid w:val="008307EA"/>
    <w:rsid w:val="0083624C"/>
    <w:rsid w:val="008372DD"/>
    <w:rsid w:val="00864D82"/>
    <w:rsid w:val="00897C1B"/>
    <w:rsid w:val="008B1CEC"/>
    <w:rsid w:val="008D5A38"/>
    <w:rsid w:val="008E19CC"/>
    <w:rsid w:val="008F1B0A"/>
    <w:rsid w:val="0090449C"/>
    <w:rsid w:val="00904E7B"/>
    <w:rsid w:val="00921079"/>
    <w:rsid w:val="00930C6A"/>
    <w:rsid w:val="009617C5"/>
    <w:rsid w:val="009750B2"/>
    <w:rsid w:val="009A03B4"/>
    <w:rsid w:val="009A2EE7"/>
    <w:rsid w:val="009B611E"/>
    <w:rsid w:val="009D69E8"/>
    <w:rsid w:val="009E6D53"/>
    <w:rsid w:val="00A02CBA"/>
    <w:rsid w:val="00A277B3"/>
    <w:rsid w:val="00A54298"/>
    <w:rsid w:val="00A61D0F"/>
    <w:rsid w:val="00A705D0"/>
    <w:rsid w:val="00A9697E"/>
    <w:rsid w:val="00AB2FBD"/>
    <w:rsid w:val="00AB56D6"/>
    <w:rsid w:val="00AE01AA"/>
    <w:rsid w:val="00AE6EAB"/>
    <w:rsid w:val="00AF0391"/>
    <w:rsid w:val="00B12DF3"/>
    <w:rsid w:val="00B1343D"/>
    <w:rsid w:val="00B25539"/>
    <w:rsid w:val="00B3589C"/>
    <w:rsid w:val="00B36346"/>
    <w:rsid w:val="00B723F0"/>
    <w:rsid w:val="00B81241"/>
    <w:rsid w:val="00B85E55"/>
    <w:rsid w:val="00B979B8"/>
    <w:rsid w:val="00BA6582"/>
    <w:rsid w:val="00BB2C39"/>
    <w:rsid w:val="00BB3E46"/>
    <w:rsid w:val="00BB5B90"/>
    <w:rsid w:val="00BB70B8"/>
    <w:rsid w:val="00BC01FB"/>
    <w:rsid w:val="00BD7F6E"/>
    <w:rsid w:val="00BE17E1"/>
    <w:rsid w:val="00BE7A74"/>
    <w:rsid w:val="00BF2745"/>
    <w:rsid w:val="00BF3A5C"/>
    <w:rsid w:val="00C02781"/>
    <w:rsid w:val="00C1274C"/>
    <w:rsid w:val="00C14C53"/>
    <w:rsid w:val="00C15E1F"/>
    <w:rsid w:val="00C41724"/>
    <w:rsid w:val="00C45425"/>
    <w:rsid w:val="00C45E5F"/>
    <w:rsid w:val="00C61151"/>
    <w:rsid w:val="00C72C93"/>
    <w:rsid w:val="00C74366"/>
    <w:rsid w:val="00C764EA"/>
    <w:rsid w:val="00C91EBA"/>
    <w:rsid w:val="00C9593C"/>
    <w:rsid w:val="00CB12E3"/>
    <w:rsid w:val="00CC2487"/>
    <w:rsid w:val="00D05511"/>
    <w:rsid w:val="00D151CD"/>
    <w:rsid w:val="00D2574E"/>
    <w:rsid w:val="00D52166"/>
    <w:rsid w:val="00D55900"/>
    <w:rsid w:val="00D55CC2"/>
    <w:rsid w:val="00D75065"/>
    <w:rsid w:val="00D87A77"/>
    <w:rsid w:val="00DA2F62"/>
    <w:rsid w:val="00DA33EC"/>
    <w:rsid w:val="00DB6682"/>
    <w:rsid w:val="00DE7B66"/>
    <w:rsid w:val="00DF13C3"/>
    <w:rsid w:val="00E14A5A"/>
    <w:rsid w:val="00E216C9"/>
    <w:rsid w:val="00E2794F"/>
    <w:rsid w:val="00E30533"/>
    <w:rsid w:val="00E34376"/>
    <w:rsid w:val="00E624ED"/>
    <w:rsid w:val="00E70192"/>
    <w:rsid w:val="00EB43CB"/>
    <w:rsid w:val="00EB7AE7"/>
    <w:rsid w:val="00EB7C69"/>
    <w:rsid w:val="00ED4CE4"/>
    <w:rsid w:val="00ED57AE"/>
    <w:rsid w:val="00EF4878"/>
    <w:rsid w:val="00F001EE"/>
    <w:rsid w:val="00F05354"/>
    <w:rsid w:val="00F349FA"/>
    <w:rsid w:val="00F44A00"/>
    <w:rsid w:val="00F64FAA"/>
    <w:rsid w:val="00F8166F"/>
    <w:rsid w:val="00F847BE"/>
    <w:rsid w:val="00F91FA9"/>
    <w:rsid w:val="00F951AF"/>
    <w:rsid w:val="00F979C5"/>
    <w:rsid w:val="00FB3CC7"/>
    <w:rsid w:val="00FC72D5"/>
    <w:rsid w:val="00FD06F8"/>
    <w:rsid w:val="00FD68A8"/>
    <w:rsid w:val="1E071FBB"/>
    <w:rsid w:val="34D37EAA"/>
    <w:rsid w:val="36D19B18"/>
    <w:rsid w:val="3A6B8EAB"/>
    <w:rsid w:val="3AD0B373"/>
    <w:rsid w:val="4FDC7E34"/>
    <w:rsid w:val="5DF0DE53"/>
    <w:rsid w:val="677A2904"/>
    <w:rsid w:val="67BDDE30"/>
    <w:rsid w:val="7249AF74"/>
    <w:rsid w:val="7AA5C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BD596"/>
  <w15:chartTrackingRefBased/>
  <w15:docId w15:val="{B09C9092-C783-4127-8022-E727671EB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F62"/>
  </w:style>
  <w:style w:type="paragraph" w:styleId="Heading1">
    <w:name w:val="heading 1"/>
    <w:basedOn w:val="Normal"/>
    <w:next w:val="Normal"/>
    <w:link w:val="Heading1Char"/>
    <w:uiPriority w:val="9"/>
    <w:qFormat/>
    <w:rsid w:val="007B5A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5A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5A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5A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5A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5A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5A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5A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5A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bobinaintestazione">
    <w:name w:val="Sbobina intestazione"/>
    <w:basedOn w:val="Header"/>
    <w:qFormat/>
    <w:rsid w:val="00FD68A8"/>
    <w:pPr>
      <w:suppressAutoHyphens/>
      <w:autoSpaceDN w:val="0"/>
      <w:textAlignment w:val="baseline"/>
    </w:pPr>
    <w:rPr>
      <w:rFonts w:ascii="Times New Roman" w:eastAsia="Calibri" w:hAnsi="Times New Roman" w:cs="Times New Roman"/>
      <w:i/>
      <w:noProof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D68A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8A8"/>
  </w:style>
  <w:style w:type="paragraph" w:styleId="TOC1">
    <w:name w:val="toc 1"/>
    <w:aliases w:val="Sommario tesi"/>
    <w:basedOn w:val="Normal"/>
    <w:next w:val="Normal"/>
    <w:autoRedefine/>
    <w:uiPriority w:val="39"/>
    <w:unhideWhenUsed/>
    <w:qFormat/>
    <w:rsid w:val="008D5A38"/>
    <w:pPr>
      <w:spacing w:after="0" w:line="480" w:lineRule="auto"/>
      <w:jc w:val="both"/>
    </w:pPr>
    <w:rPr>
      <w:rFonts w:ascii="Times New Roman" w:hAnsi="Times New Roman"/>
      <w:sz w:val="28"/>
    </w:rPr>
  </w:style>
  <w:style w:type="paragraph" w:customStyle="1" w:styleId="Testotesi">
    <w:name w:val="Testo tesi"/>
    <w:basedOn w:val="Normal"/>
    <w:link w:val="TestotesiCarattere"/>
    <w:qFormat/>
    <w:rsid w:val="007549CF"/>
    <w:pPr>
      <w:spacing w:line="480" w:lineRule="auto"/>
      <w:contextualSpacing/>
      <w:jc w:val="both"/>
    </w:pPr>
    <w:rPr>
      <w:rFonts w:ascii="Times New Roman" w:hAnsi="Times New Roman"/>
      <w:sz w:val="24"/>
      <w:u w:val="single"/>
    </w:rPr>
  </w:style>
  <w:style w:type="character" w:customStyle="1" w:styleId="TestotesiCarattere">
    <w:name w:val="Testo tesi Carattere"/>
    <w:basedOn w:val="DefaultParagraphFont"/>
    <w:link w:val="Testotesi"/>
    <w:rsid w:val="007549CF"/>
    <w:rPr>
      <w:rFonts w:ascii="Times New Roman" w:hAnsi="Times New Roman"/>
      <w:sz w:val="24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B5A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5A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5A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5A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5A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5A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5A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5A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5A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5A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5A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5A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5A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5A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5A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5A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5A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5A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5A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5A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5A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95E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7087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087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7087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70873"/>
    <w:rPr>
      <w:rFonts w:ascii="Consolas" w:hAnsi="Consola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22E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2E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E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E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E5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B43CB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A705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1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9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00F187-2A3A-4E6A-854A-9EF228956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86</Words>
  <Characters>4482</Characters>
  <Application>Microsoft Office Word</Application>
  <DocSecurity>0</DocSecurity>
  <Lines>37</Lines>
  <Paragraphs>10</Paragraphs>
  <ScaleCrop>false</ScaleCrop>
  <Company/>
  <LinksUpToDate>false</LinksUpToDate>
  <CharactersWithSpaces>5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.lomba@gmail.com</dc:creator>
  <cp:keywords/>
  <dc:description/>
  <cp:lastModifiedBy>marco.giani@unimib.it</cp:lastModifiedBy>
  <cp:revision>5</cp:revision>
  <dcterms:created xsi:type="dcterms:W3CDTF">2025-05-31T20:29:00Z</dcterms:created>
  <dcterms:modified xsi:type="dcterms:W3CDTF">2025-06-03T19:15:00Z</dcterms:modified>
</cp:coreProperties>
</file>